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D12B8C" w14:textId="0DDD3B89" w:rsidR="00600D70" w:rsidRPr="00EF2D28" w:rsidRDefault="00491278" w:rsidP="00600D70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 xml:space="preserve">Supplementary </w:t>
      </w:r>
      <w:r w:rsidR="00600D70" w:rsidRPr="00EF2D28">
        <w:rPr>
          <w:rFonts w:ascii="Times New Roman" w:hAnsi="Times New Roman" w:cs="Times New Roman"/>
          <w:b/>
          <w:sz w:val="22"/>
          <w:szCs w:val="22"/>
          <w:lang w:val="en-US"/>
        </w:rPr>
        <w:t xml:space="preserve">Table 1. </w:t>
      </w:r>
      <w:r w:rsidR="00600D70" w:rsidRPr="00EF2D28">
        <w:rPr>
          <w:rFonts w:ascii="Times New Roman" w:hAnsi="Times New Roman" w:cs="Times New Roman"/>
          <w:sz w:val="22"/>
          <w:szCs w:val="22"/>
          <w:lang w:val="en-US"/>
        </w:rPr>
        <w:t xml:space="preserve">Baseline characteristics of </w:t>
      </w:r>
      <w:r w:rsidR="00E0174D">
        <w:rPr>
          <w:rFonts w:ascii="Times New Roman" w:hAnsi="Times New Roman" w:cs="Times New Roman"/>
          <w:sz w:val="22"/>
          <w:szCs w:val="22"/>
          <w:lang w:val="en-US"/>
        </w:rPr>
        <w:t xml:space="preserve">adolescents </w:t>
      </w:r>
      <w:r w:rsidR="00E0174D" w:rsidRPr="00EF2D28">
        <w:rPr>
          <w:rFonts w:ascii="Times New Roman" w:hAnsi="Times New Roman" w:cs="Times New Roman"/>
          <w:sz w:val="22"/>
          <w:szCs w:val="22"/>
          <w:lang w:val="en-US"/>
        </w:rPr>
        <w:t>f</w:t>
      </w:r>
      <w:r w:rsidR="00E0174D">
        <w:rPr>
          <w:rFonts w:ascii="Times New Roman" w:hAnsi="Times New Roman" w:cs="Times New Roman"/>
          <w:sz w:val="22"/>
          <w:szCs w:val="22"/>
          <w:lang w:val="en-US"/>
        </w:rPr>
        <w:t>ro</w:t>
      </w:r>
      <w:r w:rsidR="00E0174D" w:rsidRPr="00EF2D28">
        <w:rPr>
          <w:rFonts w:ascii="Times New Roman" w:hAnsi="Times New Roman" w:cs="Times New Roman"/>
          <w:sz w:val="22"/>
          <w:szCs w:val="22"/>
          <w:lang w:val="en-US"/>
        </w:rPr>
        <w:t>m the PARIS birth cohort</w:t>
      </w:r>
      <w:r w:rsidR="00E0174D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C20C0D">
        <w:rPr>
          <w:rFonts w:ascii="Times New Roman" w:hAnsi="Times New Roman" w:cs="Times New Roman"/>
          <w:sz w:val="22"/>
          <w:szCs w:val="22"/>
          <w:lang w:val="en-US"/>
        </w:rPr>
        <w:t>participating</w:t>
      </w:r>
      <w:r w:rsidR="00600D70">
        <w:rPr>
          <w:rFonts w:ascii="Times New Roman" w:hAnsi="Times New Roman" w:cs="Times New Roman"/>
          <w:sz w:val="22"/>
          <w:szCs w:val="22"/>
          <w:lang w:val="en-US"/>
        </w:rPr>
        <w:t xml:space="preserve"> and no</w:t>
      </w:r>
      <w:r w:rsidR="0044378D">
        <w:rPr>
          <w:rFonts w:ascii="Times New Roman" w:hAnsi="Times New Roman" w:cs="Times New Roman"/>
          <w:sz w:val="22"/>
          <w:szCs w:val="22"/>
          <w:lang w:val="en-US"/>
        </w:rPr>
        <w:t xml:space="preserve">t </w:t>
      </w:r>
      <w:r w:rsidR="00C20C0D">
        <w:rPr>
          <w:rFonts w:ascii="Times New Roman" w:hAnsi="Times New Roman" w:cs="Times New Roman"/>
          <w:sz w:val="22"/>
          <w:szCs w:val="22"/>
          <w:lang w:val="en-US"/>
        </w:rPr>
        <w:t>participating</w:t>
      </w:r>
      <w:r w:rsidR="00600D70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E0174D">
        <w:rPr>
          <w:rFonts w:ascii="Times New Roman" w:hAnsi="Times New Roman" w:cs="Times New Roman"/>
          <w:sz w:val="22"/>
          <w:szCs w:val="22"/>
          <w:lang w:val="en-US"/>
        </w:rPr>
        <w:t>in the lockdown perception study</w:t>
      </w:r>
    </w:p>
    <w:tbl>
      <w:tblPr>
        <w:tblStyle w:val="Tableausimple5"/>
        <w:tblW w:w="5000" w:type="pct"/>
        <w:jc w:val="center"/>
        <w:tblLook w:val="04A0" w:firstRow="1" w:lastRow="0" w:firstColumn="1" w:lastColumn="0" w:noHBand="0" w:noVBand="1"/>
      </w:tblPr>
      <w:tblGrid>
        <w:gridCol w:w="4366"/>
        <w:gridCol w:w="1814"/>
        <w:gridCol w:w="1814"/>
        <w:gridCol w:w="1078"/>
      </w:tblGrid>
      <w:tr w:rsidR="00600D70" w:rsidRPr="00EF2D28" w14:paraId="5C19FAAF" w14:textId="77777777" w:rsidTr="00EF2C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06" w:type="pct"/>
            <w:tcBorders>
              <w:top w:val="single" w:sz="12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6806ED4" w14:textId="77777777" w:rsidR="00600D70" w:rsidRPr="00EF2D28" w:rsidRDefault="00600D70" w:rsidP="00EF2C65"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22"/>
                <w:lang w:val="en-US"/>
              </w:rPr>
            </w:pPr>
            <w:r w:rsidRPr="00EF2D28"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22"/>
                <w:lang w:val="en-US"/>
              </w:rPr>
              <w:t>Baseline characteristics at birth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28941A" w14:textId="6E792809" w:rsidR="00600D70" w:rsidRPr="00EF2D28" w:rsidRDefault="00650BD7" w:rsidP="00EF2C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22"/>
                <w:lang w:val="en-US"/>
              </w:rPr>
              <w:t>Participating</w:t>
            </w:r>
            <w:r w:rsidR="00600D70" w:rsidRPr="00EF2D28"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22"/>
                <w:lang w:val="en-US"/>
              </w:rPr>
              <w:t xml:space="preserve"> </w:t>
            </w:r>
            <w:r w:rsidR="00600D70"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22"/>
                <w:lang w:val="en-US"/>
              </w:rPr>
              <w:t>adolescents</w:t>
            </w:r>
          </w:p>
          <w:p w14:paraId="47C6A886" w14:textId="1DB039E6" w:rsidR="00600D70" w:rsidRPr="00EF2D28" w:rsidRDefault="00600D70" w:rsidP="000D72D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22"/>
                <w:lang w:val="en-US"/>
              </w:rPr>
            </w:pPr>
            <w:r w:rsidRPr="00EF2D28"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22"/>
                <w:lang w:val="en-US"/>
              </w:rPr>
              <w:t>(</w:t>
            </w:r>
            <w:r w:rsidR="0044378D" w:rsidRPr="0044378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N</w:t>
            </w:r>
            <w:r w:rsidR="0044378D"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22"/>
                <w:lang w:val="en-US"/>
              </w:rPr>
              <w:t xml:space="preserve"> </w:t>
            </w:r>
            <w:r w:rsidRPr="00EF2D28"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22"/>
                <w:lang w:val="en-US"/>
              </w:rPr>
              <w:t>=</w:t>
            </w:r>
            <w:r w:rsidR="0044378D"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22"/>
                <w:lang w:val="en-US"/>
              </w:rPr>
              <w:t xml:space="preserve"> </w:t>
            </w:r>
            <w:r w:rsidR="000D72D4"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22"/>
                <w:lang w:val="en-US"/>
              </w:rPr>
              <w:t>791</w:t>
            </w:r>
            <w:r w:rsidRPr="00EF2D28"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3BF8EB" w14:textId="443BFC66" w:rsidR="00600D70" w:rsidRPr="00EF2D28" w:rsidRDefault="00600D70" w:rsidP="00EF2C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22"/>
                <w:lang w:val="en-US"/>
              </w:rPr>
              <w:t>Non-</w:t>
            </w:r>
            <w:r w:rsidR="00650BD7"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22"/>
                <w:lang w:val="en-US"/>
              </w:rPr>
              <w:t>participating</w:t>
            </w:r>
            <w:r w:rsidRPr="00EF2D28"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22"/>
                <w:lang w:val="en-US"/>
              </w:rPr>
              <w:t>adolescents</w:t>
            </w:r>
          </w:p>
          <w:p w14:paraId="36C919DA" w14:textId="0CA9E641" w:rsidR="00600D70" w:rsidRPr="00EF2D28" w:rsidRDefault="00600D70" w:rsidP="000D72D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22"/>
                <w:lang w:val="en-US"/>
              </w:rPr>
            </w:pPr>
            <w:r w:rsidRPr="00EF2D28"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22"/>
                <w:lang w:val="en-US"/>
              </w:rPr>
              <w:t>(</w:t>
            </w:r>
            <w:r w:rsidR="0044378D" w:rsidRPr="0044378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N</w:t>
            </w:r>
            <w:r w:rsidR="0044378D"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22"/>
                <w:lang w:val="en-US"/>
              </w:rPr>
              <w:t xml:space="preserve"> </w:t>
            </w:r>
            <w:r w:rsidRPr="00EF2D28"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22"/>
                <w:lang w:val="en-US"/>
              </w:rPr>
              <w:t>=</w:t>
            </w:r>
            <w:r w:rsidR="0044378D"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22"/>
                <w:lang w:val="en-US"/>
              </w:rPr>
              <w:t xml:space="preserve"> </w:t>
            </w:r>
            <w:r w:rsidR="000D72D4"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22"/>
                <w:lang w:val="en-US"/>
              </w:rPr>
              <w:t>758</w:t>
            </w:r>
            <w:r w:rsidRPr="00EF2D28"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59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F188CD" w14:textId="4067B015" w:rsidR="00600D70" w:rsidRPr="0008162E" w:rsidRDefault="0044378D" w:rsidP="00EF2C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iCs w:val="0"/>
                <w:sz w:val="22"/>
                <w:szCs w:val="22"/>
                <w:lang w:val="en-US"/>
              </w:rPr>
              <w:t>p</w:t>
            </w:r>
            <w:r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22"/>
                <w:lang w:val="en-US"/>
              </w:rPr>
              <w:t xml:space="preserve"> </w:t>
            </w:r>
            <w:r w:rsidR="00600D70"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22"/>
                <w:lang w:val="en-US"/>
              </w:rPr>
              <w:t>v</w:t>
            </w:r>
            <w:r w:rsidR="00600D70" w:rsidRPr="00EF2D28"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22"/>
                <w:lang w:val="en-US"/>
              </w:rPr>
              <w:t>alue</w:t>
            </w:r>
            <w:r w:rsidR="00600D70" w:rsidRPr="00E97D39"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600D70" w:rsidRPr="00EF2D28" w14:paraId="6E279361" w14:textId="77777777" w:rsidTr="00EF2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pct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BB30016" w14:textId="77777777" w:rsidR="00600D70" w:rsidRPr="00D5295D" w:rsidRDefault="00600D70" w:rsidP="00EF2C65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>Sex of the adolescent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173724" w14:textId="77777777" w:rsidR="00600D70" w:rsidRPr="00D5295D" w:rsidRDefault="00600D70" w:rsidP="00EF2C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AB3054" w14:textId="77777777" w:rsidR="00600D70" w:rsidRPr="00D5295D" w:rsidRDefault="00600D70" w:rsidP="00EF2C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69CE98" w14:textId="77777777" w:rsidR="00600D70" w:rsidRPr="00D5295D" w:rsidRDefault="000D72D4" w:rsidP="00EF2C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2</w:t>
            </w:r>
          </w:p>
        </w:tc>
      </w:tr>
      <w:tr w:rsidR="00600D70" w:rsidRPr="001367CF" w14:paraId="63CB666A" w14:textId="77777777" w:rsidTr="00EF2C6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7F4DDB3B" w14:textId="77777777" w:rsidR="00600D70" w:rsidRPr="00D5295D" w:rsidRDefault="00600D70" w:rsidP="00EF2C65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ab/>
            </w:r>
            <w:r w:rsidRPr="00D5295D"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>Female</w:t>
            </w:r>
            <w:r w:rsidRPr="00EF2D2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, </w:t>
            </w:r>
            <w:r w:rsidRPr="004437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 w:rsidRPr="00EF2D2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68E07552" w14:textId="77777777" w:rsidR="00600D70" w:rsidRPr="00D5295D" w:rsidRDefault="000D72D4" w:rsidP="000D72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1</w:t>
            </w:r>
            <w:r w:rsidR="00600D7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</w:t>
            </w:r>
            <w:r w:rsidR="00600D7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0601B39E" w14:textId="77777777" w:rsidR="00600D70" w:rsidRPr="00D5295D" w:rsidRDefault="000D72D4" w:rsidP="00EF2C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9</w:t>
            </w:r>
            <w:r w:rsidR="00600D7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47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0A546C4C" w14:textId="77777777" w:rsidR="00600D70" w:rsidRPr="00D5295D" w:rsidRDefault="00600D70" w:rsidP="00EF2C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00D70" w:rsidRPr="001367CF" w14:paraId="179F7650" w14:textId="77777777" w:rsidTr="00EF2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0D24E34D" w14:textId="77777777" w:rsidR="00600D70" w:rsidRPr="00D5295D" w:rsidRDefault="00600D70" w:rsidP="00EF2C65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ab/>
            </w:r>
            <w:r w:rsidRPr="00D5295D"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>Male</w:t>
            </w:r>
            <w:r w:rsidRPr="00EF2D2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, </w:t>
            </w:r>
            <w:r w:rsidRPr="004437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 w:rsidRPr="00EF2D2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5B30BEF0" w14:textId="77777777" w:rsidR="00600D70" w:rsidRPr="00D5295D" w:rsidRDefault="000D72D4" w:rsidP="00EF2C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0</w:t>
            </w:r>
            <w:r w:rsidR="00600D7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51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7819DF57" w14:textId="77777777" w:rsidR="00600D70" w:rsidRPr="00D5295D" w:rsidRDefault="000D72D4" w:rsidP="00EF2C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9</w:t>
            </w:r>
            <w:r w:rsidR="00600D7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53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139A0ADD" w14:textId="77777777" w:rsidR="00600D70" w:rsidRPr="00D5295D" w:rsidRDefault="00600D70" w:rsidP="00EF2C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00D70" w:rsidRPr="00EF2D28" w14:paraId="2421F718" w14:textId="77777777" w:rsidTr="00EF2C6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5B8A8D1D" w14:textId="77777777" w:rsidR="00600D70" w:rsidRPr="00EF2D28" w:rsidRDefault="00600D70" w:rsidP="00EF2C65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</w:pPr>
            <w:r w:rsidRPr="00EF2D2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>Place of residence</w:t>
            </w:r>
            <w: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 at birth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6D547842" w14:textId="77777777" w:rsidR="00600D70" w:rsidRPr="00EF2D28" w:rsidRDefault="00600D70" w:rsidP="00EF2C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00" w:type="pct"/>
            <w:shd w:val="clear" w:color="auto" w:fill="auto"/>
            <w:vAlign w:val="center"/>
          </w:tcPr>
          <w:p w14:paraId="5C967D4D" w14:textId="77777777" w:rsidR="00600D70" w:rsidRPr="00EF2D28" w:rsidRDefault="00600D70" w:rsidP="00EF2C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center"/>
          </w:tcPr>
          <w:p w14:paraId="1451E099" w14:textId="77777777" w:rsidR="00600D70" w:rsidRPr="00EF2D28" w:rsidRDefault="00600D70" w:rsidP="001E4A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</w:t>
            </w:r>
            <w:r w:rsidR="001E4A9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600D70" w:rsidRPr="00EF2D28" w14:paraId="33AF317C" w14:textId="77777777" w:rsidTr="00BB2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46111F52" w14:textId="77777777" w:rsidR="00600D70" w:rsidRPr="00EF2D28" w:rsidRDefault="00600D70" w:rsidP="00EF2C65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</w:pPr>
            <w:r w:rsidRPr="00EF2D2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ab/>
              <w:t xml:space="preserve">Paris city, </w:t>
            </w:r>
            <w:r w:rsidRPr="004437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 w:rsidRPr="00EF2D2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19EB7132" w14:textId="77777777" w:rsidR="00600D70" w:rsidRPr="00EF2D28" w:rsidRDefault="001E4A95" w:rsidP="001E4A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7</w:t>
            </w:r>
            <w:r w:rsidR="00600D7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</w:t>
            </w:r>
            <w:r w:rsidR="00600D7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78624DEC" w14:textId="77777777" w:rsidR="00600D70" w:rsidRPr="00EF2D28" w:rsidRDefault="001E4A95" w:rsidP="00EF2C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5</w:t>
            </w:r>
            <w:r w:rsidR="00600D7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65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6E5450DD" w14:textId="77777777" w:rsidR="00600D70" w:rsidRPr="00EF2D28" w:rsidRDefault="00600D70" w:rsidP="00EF2C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00D70" w:rsidRPr="00EF2D28" w14:paraId="093F165C" w14:textId="77777777" w:rsidTr="00EF2C6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630A3DFB" w14:textId="77777777" w:rsidR="00600D70" w:rsidRPr="00EF2D28" w:rsidRDefault="00600D70" w:rsidP="00EF2C65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</w:pPr>
            <w:r w:rsidRPr="00EF2D2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ab/>
              <w:t xml:space="preserve">Paris suburbs, </w:t>
            </w:r>
            <w:r w:rsidRPr="004437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 w:rsidRPr="00EF2D2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1AF8C185" w14:textId="23C64745" w:rsidR="00600D70" w:rsidRPr="00EF2D28" w:rsidRDefault="0041042F" w:rsidP="001E4A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4</w:t>
            </w:r>
            <w:r w:rsidR="00600D7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4</w:t>
            </w:r>
            <w:r w:rsidR="001E4A9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600D7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5424BE0B" w14:textId="77777777" w:rsidR="00600D70" w:rsidRPr="00EF2D28" w:rsidRDefault="00600D70" w:rsidP="00EF2C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1E4A9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35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209B84B7" w14:textId="77777777" w:rsidR="00600D70" w:rsidRPr="00EF2D28" w:rsidRDefault="00600D70" w:rsidP="00EF2C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25A2F" w:rsidRPr="00EF2D28" w14:paraId="5DCFEBC5" w14:textId="77777777" w:rsidTr="00BB2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72ABAFC2" w14:textId="48306590" w:rsidR="00625A2F" w:rsidRDefault="00625A2F" w:rsidP="00625A2F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>Older sibling(s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3F829798" w14:textId="77777777" w:rsidR="00625A2F" w:rsidRPr="00EF2D28" w:rsidRDefault="00625A2F" w:rsidP="00625A2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00" w:type="pct"/>
            <w:shd w:val="clear" w:color="auto" w:fill="auto"/>
            <w:vAlign w:val="center"/>
          </w:tcPr>
          <w:p w14:paraId="0FFE6E46" w14:textId="77777777" w:rsidR="00625A2F" w:rsidRPr="00EF2D28" w:rsidRDefault="00625A2F" w:rsidP="00625A2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center"/>
          </w:tcPr>
          <w:p w14:paraId="2ED934EB" w14:textId="03B51FAE" w:rsidR="00625A2F" w:rsidRDefault="00625A2F" w:rsidP="00625A2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1</w:t>
            </w:r>
          </w:p>
        </w:tc>
      </w:tr>
      <w:tr w:rsidR="00625A2F" w:rsidRPr="00EF2D28" w14:paraId="6C355C2D" w14:textId="77777777" w:rsidTr="00BB23B6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72FC72D8" w14:textId="568D0BEF" w:rsidR="00625A2F" w:rsidRDefault="00625A2F" w:rsidP="00625A2F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ab/>
              <w:t>Yes</w:t>
            </w:r>
            <w:r w:rsidRPr="00EF2D2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, </w:t>
            </w:r>
            <w:r w:rsidRPr="004437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 w:rsidRPr="00EF2D2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59CECA8B" w14:textId="7C0FB2BA" w:rsidR="00625A2F" w:rsidRPr="00EF2D28" w:rsidRDefault="00625A2F" w:rsidP="00625A2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4 (46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6D3D1CEC" w14:textId="014880C9" w:rsidR="00625A2F" w:rsidRPr="00EF2D28" w:rsidRDefault="00625A2F" w:rsidP="00625A2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6 (47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5C8B6F30" w14:textId="77777777" w:rsidR="00625A2F" w:rsidRDefault="00625A2F" w:rsidP="00625A2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25A2F" w:rsidRPr="00EF2D28" w14:paraId="4BA79023" w14:textId="77777777" w:rsidTr="00BB2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5C01218F" w14:textId="55815232" w:rsidR="00625A2F" w:rsidRDefault="00625A2F" w:rsidP="00625A2F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ab/>
              <w:t>No</w:t>
            </w:r>
            <w:r w:rsidRPr="00EF2D2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, </w:t>
            </w:r>
            <w:r w:rsidRPr="004437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 w:rsidRPr="00EF2D2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32714F5B" w14:textId="5D3B2453" w:rsidR="00625A2F" w:rsidRPr="00EF2D28" w:rsidRDefault="00625A2F" w:rsidP="00625A2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7 (54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3FFE18D2" w14:textId="40ED797E" w:rsidR="00625A2F" w:rsidRPr="00EF2D28" w:rsidRDefault="00625A2F" w:rsidP="00625A2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2 (53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120B0410" w14:textId="77777777" w:rsidR="00625A2F" w:rsidRDefault="00625A2F" w:rsidP="00625A2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25A2F" w:rsidRPr="00EF2D28" w14:paraId="11B7B7D5" w14:textId="77777777" w:rsidTr="00EF2C6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54496B89" w14:textId="77777777" w:rsidR="00625A2F" w:rsidRPr="00EF2D28" w:rsidRDefault="00625A2F" w:rsidP="00625A2F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>Mother’s</w:t>
            </w:r>
            <w:r w:rsidRPr="00EF2D2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 socioeconomic status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1FAF55BE" w14:textId="77777777" w:rsidR="00625A2F" w:rsidRPr="00EF2D28" w:rsidRDefault="00625A2F" w:rsidP="00625A2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00" w:type="pct"/>
            <w:shd w:val="clear" w:color="auto" w:fill="auto"/>
            <w:vAlign w:val="center"/>
          </w:tcPr>
          <w:p w14:paraId="24790DE0" w14:textId="77777777" w:rsidR="00625A2F" w:rsidRPr="00EF2D28" w:rsidRDefault="00625A2F" w:rsidP="00625A2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center"/>
          </w:tcPr>
          <w:p w14:paraId="53161886" w14:textId="77777777" w:rsidR="00625A2F" w:rsidRPr="00EF2D28" w:rsidRDefault="00625A2F" w:rsidP="00625A2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</w:t>
            </w:r>
          </w:p>
        </w:tc>
      </w:tr>
      <w:tr w:rsidR="00625A2F" w:rsidRPr="00EF2D28" w14:paraId="6A572985" w14:textId="77777777" w:rsidTr="00EF2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5014101D" w14:textId="77777777" w:rsidR="00625A2F" w:rsidRPr="00EF2D28" w:rsidRDefault="00625A2F" w:rsidP="00625A2F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</w:pPr>
            <w:r w:rsidRPr="00EF2D28"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ab/>
              <w:t>Low</w:t>
            </w:r>
            <w:r w:rsidRPr="00EF2D2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, </w:t>
            </w:r>
            <w:r w:rsidRPr="004437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 w:rsidRPr="00EF2D2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CBB090B" w14:textId="77777777" w:rsidR="00625A2F" w:rsidRPr="00EF2D28" w:rsidRDefault="00625A2F" w:rsidP="00625A2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6 (12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1E56C30A" w14:textId="77777777" w:rsidR="00625A2F" w:rsidRPr="00EF2D28" w:rsidRDefault="00625A2F" w:rsidP="00625A2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6 (15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01851A86" w14:textId="77777777" w:rsidR="00625A2F" w:rsidRPr="00EF2D28" w:rsidRDefault="00625A2F" w:rsidP="00625A2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25A2F" w:rsidRPr="00EF2D28" w14:paraId="3DF015D4" w14:textId="77777777" w:rsidTr="00EF2C6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2CE0BEEB" w14:textId="77777777" w:rsidR="00625A2F" w:rsidRPr="00EF2D28" w:rsidRDefault="00625A2F" w:rsidP="00625A2F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</w:pPr>
            <w:r w:rsidRPr="00EF2D28"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ab/>
              <w:t>Medium</w:t>
            </w:r>
            <w:r w:rsidRPr="00EF2D2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, </w:t>
            </w:r>
            <w:r w:rsidRPr="004437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 w:rsidRPr="00EF2D2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4508F604" w14:textId="77777777" w:rsidR="00625A2F" w:rsidRPr="00EF2D28" w:rsidRDefault="00625A2F" w:rsidP="00625A2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2 (38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03D2DD96" w14:textId="77777777" w:rsidR="00625A2F" w:rsidRPr="00EF2D28" w:rsidRDefault="00625A2F" w:rsidP="00625A2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6 (42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4B8B66B5" w14:textId="77777777" w:rsidR="00625A2F" w:rsidRPr="00EF2D28" w:rsidRDefault="00625A2F" w:rsidP="00625A2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25A2F" w:rsidRPr="00EF2D28" w14:paraId="775C44F2" w14:textId="77777777" w:rsidTr="00EF2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3E824B52" w14:textId="77777777" w:rsidR="00625A2F" w:rsidRPr="00EF2D28" w:rsidRDefault="00625A2F" w:rsidP="00625A2F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</w:pPr>
            <w:r w:rsidRPr="00EF2D2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ab/>
              <w:t xml:space="preserve">High, </w:t>
            </w:r>
            <w:r w:rsidRPr="004437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 w:rsidRPr="00EF2D2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7905272" w14:textId="77777777" w:rsidR="00625A2F" w:rsidRPr="00EF2D28" w:rsidRDefault="00625A2F" w:rsidP="00625A2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2 (50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66B7A818" w14:textId="77777777" w:rsidR="00625A2F" w:rsidRPr="00EF2D28" w:rsidRDefault="00625A2F" w:rsidP="00625A2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5 (43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2EB881E7" w14:textId="77777777" w:rsidR="00625A2F" w:rsidRPr="00EF2D28" w:rsidRDefault="00625A2F" w:rsidP="00625A2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25A2F" w:rsidRPr="00EF2D28" w14:paraId="60F40F8C" w14:textId="77777777" w:rsidTr="00EF2C6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29CDE370" w14:textId="77777777" w:rsidR="00625A2F" w:rsidRPr="00EF2D28" w:rsidRDefault="00625A2F" w:rsidP="00625A2F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>Father’s</w:t>
            </w:r>
            <w:r w:rsidRPr="00EF2D2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 socioeconomic status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5A9B0C56" w14:textId="77777777" w:rsidR="00625A2F" w:rsidRDefault="00625A2F" w:rsidP="00625A2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00" w:type="pct"/>
            <w:shd w:val="clear" w:color="auto" w:fill="auto"/>
            <w:vAlign w:val="center"/>
          </w:tcPr>
          <w:p w14:paraId="0935387B" w14:textId="77777777" w:rsidR="00625A2F" w:rsidRDefault="00625A2F" w:rsidP="00625A2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center"/>
          </w:tcPr>
          <w:p w14:paraId="59C4761D" w14:textId="77777777" w:rsidR="00625A2F" w:rsidRPr="00EF2D28" w:rsidRDefault="00625A2F" w:rsidP="00625A2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6</w:t>
            </w:r>
          </w:p>
        </w:tc>
      </w:tr>
      <w:tr w:rsidR="00625A2F" w:rsidRPr="00EF2D28" w14:paraId="4030CC4C" w14:textId="77777777" w:rsidTr="00EF2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0E0565F9" w14:textId="77777777" w:rsidR="00625A2F" w:rsidRPr="00EF2D28" w:rsidRDefault="00625A2F" w:rsidP="00625A2F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2D28"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ab/>
              <w:t>Low</w:t>
            </w:r>
            <w:r w:rsidRPr="00EF2D2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, </w:t>
            </w:r>
            <w:r w:rsidRPr="004437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 w:rsidRPr="00EF2D2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0025BB75" w14:textId="77777777" w:rsidR="00625A2F" w:rsidRDefault="00625A2F" w:rsidP="00625A2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8 (10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42951B3F" w14:textId="77777777" w:rsidR="00625A2F" w:rsidRDefault="00625A2F" w:rsidP="00625A2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2 (14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6D430C03" w14:textId="77777777" w:rsidR="00625A2F" w:rsidRPr="00EF2D28" w:rsidRDefault="00625A2F" w:rsidP="00625A2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25A2F" w:rsidRPr="00EF2D28" w14:paraId="4967548D" w14:textId="77777777" w:rsidTr="00EF2C6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2B1A472B" w14:textId="77777777" w:rsidR="00625A2F" w:rsidRPr="00EF2D28" w:rsidRDefault="00625A2F" w:rsidP="00625A2F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2D28"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ab/>
              <w:t>Medium</w:t>
            </w:r>
            <w:r w:rsidRPr="00EF2D2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, </w:t>
            </w:r>
            <w:r w:rsidRPr="004437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 w:rsidRPr="00EF2D2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A290202" w14:textId="77777777" w:rsidR="00625A2F" w:rsidRDefault="00625A2F" w:rsidP="00625A2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3 (24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023EC1D9" w14:textId="77777777" w:rsidR="00625A2F" w:rsidRDefault="00625A2F" w:rsidP="00625A2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4 (28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3C9F615F" w14:textId="77777777" w:rsidR="00625A2F" w:rsidRPr="00EF2D28" w:rsidRDefault="00625A2F" w:rsidP="00625A2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25A2F" w:rsidRPr="00EF2D28" w14:paraId="2DACAC1C" w14:textId="77777777" w:rsidTr="00EF2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1C238A4E" w14:textId="77777777" w:rsidR="00625A2F" w:rsidRPr="00EF2D28" w:rsidRDefault="00625A2F" w:rsidP="00625A2F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2D2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ab/>
              <w:t xml:space="preserve">High, </w:t>
            </w:r>
            <w:r w:rsidRPr="004437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 w:rsidRPr="00EF2D2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1A7D8717" w14:textId="77777777" w:rsidR="00625A2F" w:rsidRDefault="00625A2F" w:rsidP="00625A2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18 (66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5CB42C09" w14:textId="77777777" w:rsidR="00625A2F" w:rsidRDefault="00625A2F" w:rsidP="00625A2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8 (58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070A3555" w14:textId="77777777" w:rsidR="00625A2F" w:rsidRPr="00EF2D28" w:rsidRDefault="00625A2F" w:rsidP="00625A2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25A2F" w:rsidRPr="00EF2D28" w14:paraId="535EAECD" w14:textId="77777777" w:rsidTr="00EF2C6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54538AC8" w14:textId="77777777" w:rsidR="00625A2F" w:rsidRPr="00EF2D28" w:rsidRDefault="00625A2F" w:rsidP="00625A2F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>Mother’s educational level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40007FB" w14:textId="77777777" w:rsidR="00625A2F" w:rsidRPr="00EF2D28" w:rsidRDefault="00625A2F" w:rsidP="00625A2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00" w:type="pct"/>
            <w:shd w:val="clear" w:color="auto" w:fill="auto"/>
            <w:vAlign w:val="center"/>
          </w:tcPr>
          <w:p w14:paraId="303EDC2F" w14:textId="77777777" w:rsidR="00625A2F" w:rsidRPr="00EF2D28" w:rsidRDefault="00625A2F" w:rsidP="00625A2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center"/>
          </w:tcPr>
          <w:p w14:paraId="7691D328" w14:textId="77777777" w:rsidR="00625A2F" w:rsidRPr="00EF2D28" w:rsidRDefault="00625A2F" w:rsidP="00625A2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6</w:t>
            </w:r>
          </w:p>
        </w:tc>
      </w:tr>
      <w:tr w:rsidR="00625A2F" w:rsidRPr="001367CF" w14:paraId="045BE784" w14:textId="77777777" w:rsidTr="00EF2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7264BF51" w14:textId="77777777" w:rsidR="00625A2F" w:rsidRPr="00EF2D28" w:rsidRDefault="00625A2F" w:rsidP="00625A2F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</w:pPr>
            <w:r w:rsidRPr="00EF2D28"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ab/>
              <w:t>Primary</w:t>
            </w:r>
            <w:r w:rsidRPr="00EF2D2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, </w:t>
            </w:r>
            <w:r w:rsidRPr="004437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 w:rsidRPr="00EF2D2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1E0C8641" w14:textId="77777777" w:rsidR="00625A2F" w:rsidRPr="00EF2D28" w:rsidRDefault="00625A2F" w:rsidP="00625A2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1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618740F4" w14:textId="77777777" w:rsidR="00625A2F" w:rsidRPr="00EF2D28" w:rsidRDefault="00625A2F" w:rsidP="00625A2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 (1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1CD3CC93" w14:textId="77777777" w:rsidR="00625A2F" w:rsidRPr="00EF2D28" w:rsidRDefault="00625A2F" w:rsidP="00625A2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25A2F" w:rsidRPr="001367CF" w14:paraId="4ECB2489" w14:textId="77777777" w:rsidTr="00EF2C6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54CD6AB3" w14:textId="77777777" w:rsidR="00625A2F" w:rsidRPr="00EF2D28" w:rsidRDefault="00625A2F" w:rsidP="00625A2F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</w:pPr>
            <w:r w:rsidRPr="00EF2D28"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ab/>
              <w:t>Secondary</w:t>
            </w:r>
            <w:r w:rsidRPr="00EF2D2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, </w:t>
            </w:r>
            <w:r w:rsidRPr="004437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 w:rsidRPr="00EF2D2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67833442" w14:textId="77777777" w:rsidR="00625A2F" w:rsidRPr="00EF2D28" w:rsidRDefault="00625A2F" w:rsidP="00625A2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 (7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F78C303" w14:textId="77777777" w:rsidR="00625A2F" w:rsidRPr="00EF2D28" w:rsidRDefault="00625A2F" w:rsidP="00625A2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5 (11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46DE074E" w14:textId="77777777" w:rsidR="00625A2F" w:rsidRPr="00EF2D28" w:rsidRDefault="00625A2F" w:rsidP="00625A2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25A2F" w:rsidRPr="00EF2D28" w14:paraId="3E652F7C" w14:textId="77777777" w:rsidTr="00EF2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62457682" w14:textId="77777777" w:rsidR="00625A2F" w:rsidRPr="00EF2D28" w:rsidRDefault="00625A2F" w:rsidP="00625A2F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</w:pPr>
            <w:r w:rsidRPr="00EF2D2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ab/>
              <w:t xml:space="preserve">Post-secondary, </w:t>
            </w:r>
            <w:r w:rsidRPr="004437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 w:rsidRPr="00EF2D2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1DE031CB" w14:textId="77777777" w:rsidR="00625A2F" w:rsidRPr="00EF2D28" w:rsidRDefault="00625A2F" w:rsidP="00625A2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28 (92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3CE3070C" w14:textId="77777777" w:rsidR="00625A2F" w:rsidRPr="00EF2D28" w:rsidRDefault="00625A2F" w:rsidP="00625A2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2 (88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6C922A14" w14:textId="77777777" w:rsidR="00625A2F" w:rsidRPr="00EF2D28" w:rsidRDefault="00625A2F" w:rsidP="00625A2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</w:tr>
      <w:tr w:rsidR="00625A2F" w:rsidRPr="00EF2D28" w14:paraId="1B7FCEED" w14:textId="77777777" w:rsidTr="00EF2C6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4ADB8961" w14:textId="77777777" w:rsidR="00625A2F" w:rsidRPr="0026526E" w:rsidRDefault="00625A2F" w:rsidP="00625A2F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</w:pPr>
            <w:r w:rsidRPr="0026526E"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>Father</w:t>
            </w:r>
            <w:r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>’s</w:t>
            </w:r>
            <w:r w:rsidRPr="0026526E"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 xml:space="preserve"> educational level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63322634" w14:textId="77777777" w:rsidR="00625A2F" w:rsidRPr="00EF2D28" w:rsidRDefault="00625A2F" w:rsidP="00625A2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00" w:type="pct"/>
            <w:shd w:val="clear" w:color="auto" w:fill="auto"/>
            <w:vAlign w:val="center"/>
          </w:tcPr>
          <w:p w14:paraId="15F07C2C" w14:textId="77777777" w:rsidR="00625A2F" w:rsidRPr="00EF2D28" w:rsidRDefault="00625A2F" w:rsidP="00625A2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center"/>
          </w:tcPr>
          <w:p w14:paraId="45D8714F" w14:textId="77777777" w:rsidR="00625A2F" w:rsidRPr="00EF2D28" w:rsidRDefault="00625A2F" w:rsidP="00625A2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5</w:t>
            </w:r>
          </w:p>
        </w:tc>
      </w:tr>
      <w:tr w:rsidR="00625A2F" w:rsidRPr="00EF2D28" w14:paraId="1C48680F" w14:textId="77777777" w:rsidTr="00625A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11320ACE" w14:textId="77777777" w:rsidR="00625A2F" w:rsidRPr="00EF2D28" w:rsidRDefault="00625A2F" w:rsidP="00625A2F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2D28"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ab/>
              <w:t>Primary</w:t>
            </w:r>
            <w:r w:rsidRPr="00EF2D2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, </w:t>
            </w:r>
            <w:r w:rsidRPr="004437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 w:rsidRPr="00EF2D2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47D536DC" w14:textId="77777777" w:rsidR="00625A2F" w:rsidRPr="00EF2D28" w:rsidRDefault="00625A2F" w:rsidP="00625A2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 (1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59A66E56" w14:textId="77777777" w:rsidR="00625A2F" w:rsidRPr="00EF2D28" w:rsidRDefault="00625A2F" w:rsidP="00625A2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 (1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60E3BFF8" w14:textId="77777777" w:rsidR="00625A2F" w:rsidRPr="00EF2D28" w:rsidRDefault="00625A2F" w:rsidP="00625A2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</w:tr>
      <w:tr w:rsidR="00625A2F" w:rsidRPr="00EF2D28" w14:paraId="1B6D8FBC" w14:textId="77777777" w:rsidTr="00EF2C6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20CCCE8F" w14:textId="77777777" w:rsidR="00625A2F" w:rsidRPr="00EF2D28" w:rsidRDefault="00625A2F" w:rsidP="00625A2F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2D28"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ab/>
              <w:t>Secondary</w:t>
            </w:r>
            <w:r w:rsidRPr="00EF2D2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, </w:t>
            </w:r>
            <w:r w:rsidRPr="004437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 w:rsidRPr="00EF2D2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6C1D05E2" w14:textId="77777777" w:rsidR="00625A2F" w:rsidRPr="00EF2D28" w:rsidRDefault="00625A2F" w:rsidP="00625A2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 (13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3077A950" w14:textId="77777777" w:rsidR="00625A2F" w:rsidRPr="00EF2D28" w:rsidRDefault="00625A2F" w:rsidP="00625A2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8 (17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79A71F6D" w14:textId="77777777" w:rsidR="00625A2F" w:rsidRPr="00EF2D28" w:rsidRDefault="00625A2F" w:rsidP="00625A2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</w:tr>
      <w:tr w:rsidR="00625A2F" w:rsidRPr="00EF2D28" w14:paraId="7B4B05D8" w14:textId="77777777" w:rsidTr="00625A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pct"/>
            <w:tcBorders>
              <w:bottom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52FF1F1" w14:textId="77777777" w:rsidR="00625A2F" w:rsidRPr="00EF2D28" w:rsidRDefault="00625A2F" w:rsidP="00625A2F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2D2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ab/>
              <w:t xml:space="preserve">Post-secondary, </w:t>
            </w:r>
            <w:r w:rsidRPr="004437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 w:rsidRPr="00EF2D2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B6191CE" w14:textId="77777777" w:rsidR="00625A2F" w:rsidRPr="00EF2D28" w:rsidRDefault="00625A2F" w:rsidP="00625A2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80 (86)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9234AD9" w14:textId="77777777" w:rsidR="00625A2F" w:rsidRPr="00EF2D28" w:rsidRDefault="00625A2F" w:rsidP="00625A2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15 (82)</w:t>
            </w:r>
          </w:p>
        </w:tc>
        <w:tc>
          <w:tcPr>
            <w:tcW w:w="59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9FB5DD2" w14:textId="77777777" w:rsidR="00625A2F" w:rsidRPr="00EF2D28" w:rsidRDefault="00625A2F" w:rsidP="00625A2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</w:tr>
    </w:tbl>
    <w:p w14:paraId="27406E22" w14:textId="74161D34" w:rsidR="00B46C00" w:rsidRDefault="00B46C00" w:rsidP="00600D70">
      <w:pPr>
        <w:jc w:val="both"/>
        <w:rPr>
          <w:rFonts w:ascii="Times New Roman" w:hAnsi="Times New Roman" w:cs="Times New Roman"/>
          <w:sz w:val="20"/>
          <w:szCs w:val="22"/>
          <w:lang w:val="en-US"/>
        </w:rPr>
      </w:pPr>
      <w:r>
        <w:rPr>
          <w:rFonts w:ascii="Times New Roman" w:hAnsi="Times New Roman" w:cs="Times New Roman"/>
          <w:sz w:val="20"/>
          <w:szCs w:val="22"/>
          <w:lang w:val="en-US"/>
        </w:rPr>
        <w:t>Total numbers may not be equal to 791 and 758 for some char</w:t>
      </w:r>
      <w:r w:rsidR="005F1F2E">
        <w:rPr>
          <w:rFonts w:ascii="Times New Roman" w:hAnsi="Times New Roman" w:cs="Times New Roman"/>
          <w:sz w:val="20"/>
          <w:szCs w:val="22"/>
          <w:lang w:val="en-US"/>
        </w:rPr>
        <w:t>acteristics due to missing data</w:t>
      </w:r>
      <w:r w:rsidR="003124F3">
        <w:rPr>
          <w:rFonts w:ascii="Times New Roman" w:hAnsi="Times New Roman" w:cs="Times New Roman"/>
          <w:sz w:val="20"/>
          <w:szCs w:val="22"/>
          <w:lang w:val="en-US"/>
        </w:rPr>
        <w:t>.</w:t>
      </w:r>
    </w:p>
    <w:p w14:paraId="4B54177E" w14:textId="2DC4AA8E" w:rsidR="003124F3" w:rsidRDefault="003124F3" w:rsidP="003124F3">
      <w:pPr>
        <w:jc w:val="both"/>
        <w:rPr>
          <w:rFonts w:ascii="Times New Roman" w:hAnsi="Times New Roman" w:cs="Times New Roman"/>
          <w:sz w:val="20"/>
          <w:szCs w:val="22"/>
          <w:lang w:val="en-US"/>
        </w:rPr>
      </w:pPr>
      <w:r w:rsidRPr="00D634D7">
        <w:rPr>
          <w:rFonts w:ascii="Times New Roman" w:hAnsi="Times New Roman" w:cs="Times New Roman"/>
          <w:sz w:val="20"/>
          <w:szCs w:val="22"/>
          <w:vertAlign w:val="superscript"/>
          <w:lang w:val="en-US"/>
        </w:rPr>
        <w:t>*</w:t>
      </w:r>
      <w:r w:rsidR="0044378D">
        <w:rPr>
          <w:rFonts w:ascii="Times New Roman" w:hAnsi="Times New Roman" w:cs="Times New Roman"/>
          <w:sz w:val="20"/>
          <w:szCs w:val="22"/>
          <w:vertAlign w:val="superscript"/>
          <w:lang w:val="en-US"/>
        </w:rPr>
        <w:t xml:space="preserve"> </w:t>
      </w:r>
      <w:r w:rsidRPr="009C7DBC">
        <w:rPr>
          <w:rFonts w:ascii="Times New Roman" w:hAnsi="Times New Roman" w:cs="Times New Roman"/>
          <w:sz w:val="20"/>
          <w:szCs w:val="22"/>
          <w:lang w:val="en-US"/>
        </w:rPr>
        <w:t>C</w:t>
      </w:r>
      <w:r w:rsidRPr="00D634D7">
        <w:rPr>
          <w:rFonts w:ascii="Times New Roman" w:hAnsi="Times New Roman" w:cs="Times New Roman"/>
          <w:sz w:val="20"/>
          <w:szCs w:val="22"/>
          <w:lang w:val="en-US"/>
        </w:rPr>
        <w:t>hi-squared test</w:t>
      </w:r>
      <w:r>
        <w:rPr>
          <w:rFonts w:ascii="Times New Roman" w:hAnsi="Times New Roman" w:cs="Times New Roman"/>
          <w:sz w:val="20"/>
          <w:szCs w:val="22"/>
          <w:lang w:val="en-US"/>
        </w:rPr>
        <w:t>s were used to compare participating and non-participating adolescents.</w:t>
      </w:r>
    </w:p>
    <w:p w14:paraId="43C1FACE" w14:textId="77E42E5E" w:rsidR="00B46C00" w:rsidRPr="00D634D7" w:rsidRDefault="00B46C00" w:rsidP="00B46C00">
      <w:pPr>
        <w:jc w:val="both"/>
        <w:rPr>
          <w:rFonts w:ascii="Times New Roman" w:hAnsi="Times New Roman" w:cs="Times New Roman"/>
          <w:sz w:val="20"/>
          <w:szCs w:val="22"/>
          <w:lang w:val="en-US"/>
        </w:rPr>
      </w:pPr>
    </w:p>
    <w:p w14:paraId="6D417666" w14:textId="77777777" w:rsidR="00600D70" w:rsidRPr="008E5F9E" w:rsidRDefault="00600D70" w:rsidP="00600D70">
      <w:pPr>
        <w:rPr>
          <w:lang w:val="en-US"/>
        </w:rPr>
      </w:pPr>
    </w:p>
    <w:p w14:paraId="03680A44" w14:textId="77777777" w:rsidR="00A80074" w:rsidRDefault="00A80074" w:rsidP="00A80074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47630602" w14:textId="7C5B10AC" w:rsidR="00A80074" w:rsidRDefault="0009586D" w:rsidP="00B0636A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9586D"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drawing>
          <wp:inline distT="0" distB="0" distL="0" distR="0" wp14:anchorId="4C9B96FC" wp14:editId="7D886497">
            <wp:extent cx="5638799" cy="4229100"/>
            <wp:effectExtent l="19050" t="19050" r="19685" b="1905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53050" cy="423978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93071A">
        <w:rPr>
          <w:rFonts w:ascii="Times New Roman" w:hAnsi="Times New Roman" w:cs="Times New Roman"/>
          <w:b/>
          <w:sz w:val="22"/>
          <w:szCs w:val="22"/>
          <w:lang w:val="en-US"/>
        </w:rPr>
        <w:t xml:space="preserve">Supplementary </w:t>
      </w:r>
      <w:r w:rsidR="00A80074" w:rsidRPr="00E16DE6">
        <w:rPr>
          <w:rFonts w:ascii="Times New Roman" w:hAnsi="Times New Roman" w:cs="Times New Roman"/>
          <w:b/>
          <w:sz w:val="22"/>
          <w:szCs w:val="22"/>
          <w:lang w:val="en-US"/>
        </w:rPr>
        <w:t xml:space="preserve">Figure </w:t>
      </w:r>
      <w:r w:rsidR="00BD24F8">
        <w:rPr>
          <w:rFonts w:ascii="Times New Roman" w:hAnsi="Times New Roman" w:cs="Times New Roman"/>
          <w:b/>
          <w:sz w:val="22"/>
          <w:szCs w:val="22"/>
          <w:lang w:val="en-US"/>
        </w:rPr>
        <w:t>1</w:t>
      </w:r>
      <w:r w:rsidR="00A80074" w:rsidRPr="00E16DE6">
        <w:rPr>
          <w:rFonts w:ascii="Times New Roman" w:hAnsi="Times New Roman" w:cs="Times New Roman"/>
          <w:b/>
          <w:sz w:val="22"/>
          <w:szCs w:val="22"/>
          <w:lang w:val="en-US"/>
        </w:rPr>
        <w:t>.</w:t>
      </w:r>
      <w:r w:rsidR="00A80074" w:rsidRPr="00751DD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A80074">
        <w:rPr>
          <w:rFonts w:ascii="Times New Roman" w:hAnsi="Times New Roman" w:cs="Times New Roman"/>
          <w:sz w:val="22"/>
          <w:szCs w:val="22"/>
          <w:lang w:val="en-US"/>
        </w:rPr>
        <w:t>Ascending h</w:t>
      </w:r>
      <w:r w:rsidR="00A80074" w:rsidRPr="00751DDA">
        <w:rPr>
          <w:rFonts w:ascii="Times New Roman" w:hAnsi="Times New Roman" w:cs="Times New Roman"/>
          <w:sz w:val="22"/>
          <w:szCs w:val="22"/>
          <w:lang w:val="en-US"/>
        </w:rPr>
        <w:t xml:space="preserve">ierarchical cluster dendrogram </w:t>
      </w:r>
      <w:r w:rsidR="00FB4700">
        <w:rPr>
          <w:rFonts w:ascii="Times New Roman" w:hAnsi="Times New Roman" w:cs="Times New Roman"/>
          <w:sz w:val="22"/>
          <w:szCs w:val="22"/>
          <w:lang w:val="en-US"/>
        </w:rPr>
        <w:t>group</w:t>
      </w:r>
      <w:r w:rsidR="006C580F">
        <w:rPr>
          <w:rFonts w:ascii="Times New Roman" w:hAnsi="Times New Roman" w:cs="Times New Roman"/>
          <w:sz w:val="22"/>
          <w:szCs w:val="22"/>
          <w:lang w:val="en-US"/>
        </w:rPr>
        <w:t xml:space="preserve">ing </w:t>
      </w:r>
      <w:r w:rsidR="00FB4700">
        <w:rPr>
          <w:rFonts w:ascii="Times New Roman" w:hAnsi="Times New Roman" w:cs="Times New Roman"/>
          <w:sz w:val="22"/>
          <w:szCs w:val="22"/>
          <w:lang w:val="en-US"/>
        </w:rPr>
        <w:t xml:space="preserve">adolescents from the PARIS </w:t>
      </w:r>
      <w:r w:rsidR="007E7332">
        <w:rPr>
          <w:rFonts w:ascii="Times New Roman" w:hAnsi="Times New Roman" w:cs="Times New Roman"/>
          <w:sz w:val="22"/>
          <w:szCs w:val="22"/>
          <w:lang w:val="en-US"/>
        </w:rPr>
        <w:t xml:space="preserve">birth </w:t>
      </w:r>
      <w:r w:rsidR="00FB4700">
        <w:rPr>
          <w:rFonts w:ascii="Times New Roman" w:hAnsi="Times New Roman" w:cs="Times New Roman"/>
          <w:sz w:val="22"/>
          <w:szCs w:val="22"/>
          <w:lang w:val="en-US"/>
        </w:rPr>
        <w:t xml:space="preserve">cohort </w:t>
      </w:r>
      <w:r w:rsidR="0044378D">
        <w:rPr>
          <w:rFonts w:ascii="Times New Roman" w:hAnsi="Times New Roman" w:cs="Times New Roman"/>
          <w:sz w:val="22"/>
          <w:szCs w:val="22"/>
          <w:lang w:val="en-US"/>
        </w:rPr>
        <w:t xml:space="preserve">according to </w:t>
      </w:r>
      <w:r w:rsidR="00B91F58">
        <w:rPr>
          <w:rFonts w:ascii="Times New Roman" w:hAnsi="Times New Roman" w:cs="Times New Roman"/>
          <w:sz w:val="22"/>
          <w:szCs w:val="22"/>
          <w:lang w:val="en-US"/>
        </w:rPr>
        <w:t xml:space="preserve">their </w:t>
      </w:r>
      <w:r w:rsidR="00B11060">
        <w:rPr>
          <w:rFonts w:ascii="Times New Roman" w:hAnsi="Times New Roman" w:cs="Times New Roman"/>
          <w:sz w:val="22"/>
          <w:szCs w:val="22"/>
          <w:lang w:val="en-US"/>
        </w:rPr>
        <w:t>perception</w:t>
      </w:r>
      <w:r w:rsidR="0044378D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B11060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D458DE">
        <w:rPr>
          <w:rFonts w:ascii="Times New Roman" w:hAnsi="Times New Roman" w:cs="Times New Roman"/>
          <w:sz w:val="22"/>
          <w:szCs w:val="22"/>
          <w:lang w:val="en-US"/>
        </w:rPr>
        <w:t>during</w:t>
      </w:r>
      <w:r w:rsidR="00192754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DF2C52">
        <w:rPr>
          <w:rFonts w:ascii="Times New Roman" w:hAnsi="Times New Roman" w:cs="Times New Roman"/>
          <w:sz w:val="22"/>
          <w:szCs w:val="22"/>
          <w:lang w:val="en-US"/>
        </w:rPr>
        <w:t>lockdown.</w:t>
      </w:r>
    </w:p>
    <w:p w14:paraId="7230C4B8" w14:textId="77777777" w:rsidR="00B0636A" w:rsidRPr="00751DDA" w:rsidRDefault="00B0636A" w:rsidP="00B0636A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CEA516B" w14:textId="77777777" w:rsidR="00B71A0F" w:rsidRDefault="00B71A0F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  <w:bookmarkStart w:id="0" w:name="_GoBack"/>
      <w:bookmarkEnd w:id="0"/>
    </w:p>
    <w:p w14:paraId="044255C9" w14:textId="438267DD" w:rsidR="003A6779" w:rsidRDefault="0093071A" w:rsidP="00D31CFF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t xml:space="preserve">Supplementary </w:t>
      </w:r>
      <w:r w:rsidR="00B71A0F" w:rsidRPr="00E202BE">
        <w:rPr>
          <w:rFonts w:ascii="Times New Roman" w:hAnsi="Times New Roman" w:cs="Times New Roman"/>
          <w:b/>
          <w:sz w:val="22"/>
          <w:szCs w:val="22"/>
          <w:lang w:val="en-US"/>
        </w:rPr>
        <w:t>Table 2.</w:t>
      </w:r>
      <w:r w:rsidR="00C97E3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D16C3">
        <w:rPr>
          <w:rFonts w:ascii="Times New Roman" w:hAnsi="Times New Roman" w:cs="Times New Roman"/>
          <w:sz w:val="22"/>
          <w:szCs w:val="22"/>
          <w:lang w:val="en-US"/>
        </w:rPr>
        <w:t>Socio</w:t>
      </w:r>
      <w:r w:rsidR="00050800">
        <w:rPr>
          <w:rFonts w:ascii="Times New Roman" w:hAnsi="Times New Roman" w:cs="Times New Roman"/>
          <w:sz w:val="22"/>
          <w:szCs w:val="22"/>
          <w:lang w:val="en-US"/>
        </w:rPr>
        <w:t>-</w:t>
      </w:r>
      <w:r w:rsidR="004D16C3">
        <w:rPr>
          <w:rFonts w:ascii="Times New Roman" w:hAnsi="Times New Roman" w:cs="Times New Roman"/>
          <w:sz w:val="22"/>
          <w:szCs w:val="22"/>
          <w:lang w:val="en-US"/>
        </w:rPr>
        <w:t>demographics, COVID-19</w:t>
      </w:r>
      <w:r w:rsidR="0044378D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4D16C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C97E32">
        <w:rPr>
          <w:rFonts w:ascii="Times New Roman" w:hAnsi="Times New Roman" w:cs="Times New Roman"/>
          <w:sz w:val="22"/>
          <w:szCs w:val="22"/>
          <w:lang w:val="en-US"/>
        </w:rPr>
        <w:t xml:space="preserve">and behaviors of adolescents from the PARIS birth cohort </w:t>
      </w:r>
      <w:r w:rsidR="006A3C4D">
        <w:rPr>
          <w:rFonts w:ascii="Times New Roman" w:hAnsi="Times New Roman" w:cs="Times New Roman"/>
          <w:sz w:val="22"/>
          <w:szCs w:val="22"/>
          <w:lang w:val="en-US"/>
        </w:rPr>
        <w:t>participating in the lockdown perception study</w:t>
      </w:r>
      <w:r w:rsidR="00121610">
        <w:rPr>
          <w:rFonts w:ascii="Times New Roman" w:hAnsi="Times New Roman" w:cs="Times New Roman"/>
          <w:sz w:val="22"/>
          <w:szCs w:val="22"/>
          <w:lang w:val="en-US"/>
        </w:rPr>
        <w:t>.</w:t>
      </w:r>
    </w:p>
    <w:tbl>
      <w:tblPr>
        <w:tblStyle w:val="Tableausimple5"/>
        <w:tblW w:w="3438" w:type="pct"/>
        <w:jc w:val="center"/>
        <w:tblLook w:val="04A0" w:firstRow="1" w:lastRow="0" w:firstColumn="1" w:lastColumn="0" w:noHBand="0" w:noVBand="1"/>
      </w:tblPr>
      <w:tblGrid>
        <w:gridCol w:w="4963"/>
        <w:gridCol w:w="1275"/>
      </w:tblGrid>
      <w:tr w:rsidR="00D31CFF" w:rsidRPr="00EF2D28" w14:paraId="7FE65ABA" w14:textId="77777777" w:rsidTr="00761E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7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E1A04F" w14:textId="77777777" w:rsidR="00D31CFF" w:rsidRPr="00EF2D28" w:rsidRDefault="00D31CFF" w:rsidP="00E754E6"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22"/>
                <w:lang w:val="en-US"/>
              </w:rPr>
            </w:pPr>
          </w:p>
        </w:tc>
        <w:tc>
          <w:tcPr>
            <w:tcW w:w="102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D001EB" w14:textId="77777777" w:rsidR="00D31CFF" w:rsidRPr="00EF2D28" w:rsidRDefault="00DE30BC" w:rsidP="00E754E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22"/>
                <w:lang w:val="en-US"/>
              </w:rPr>
            </w:pPr>
            <w:r w:rsidRPr="0044378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N</w:t>
            </w:r>
            <w:r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22"/>
                <w:lang w:val="en-US"/>
              </w:rPr>
              <w:t xml:space="preserve"> = 791</w:t>
            </w:r>
          </w:p>
        </w:tc>
      </w:tr>
      <w:tr w:rsidR="00817D6E" w:rsidRPr="00EF2D28" w14:paraId="60CDDDAD" w14:textId="77777777" w:rsidTr="00761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pct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33380EA" w14:textId="11496C12" w:rsidR="00817D6E" w:rsidRPr="00817D6E" w:rsidRDefault="00C1707E" w:rsidP="00A63E5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i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 w:val="0"/>
                <w:sz w:val="22"/>
                <w:szCs w:val="22"/>
                <w:lang w:val="en-US"/>
              </w:rPr>
              <w:t>Socio</w:t>
            </w:r>
            <w:r w:rsidR="0044378D">
              <w:rPr>
                <w:rFonts w:ascii="Times New Roman" w:hAnsi="Times New Roman" w:cs="Times New Roman"/>
                <w:b/>
                <w:i w:val="0"/>
                <w:sz w:val="22"/>
                <w:szCs w:val="22"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i w:val="0"/>
                <w:sz w:val="22"/>
                <w:szCs w:val="22"/>
                <w:lang w:val="en-US"/>
              </w:rPr>
              <w:t xml:space="preserve">demographic </w:t>
            </w:r>
            <w:r w:rsidR="00050800">
              <w:rPr>
                <w:rFonts w:ascii="Times New Roman" w:hAnsi="Times New Roman" w:cs="Times New Roman"/>
                <w:b/>
                <w:i w:val="0"/>
                <w:sz w:val="22"/>
                <w:szCs w:val="22"/>
                <w:lang w:val="en-US"/>
              </w:rPr>
              <w:t>characteristics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E567DA" w14:textId="77777777" w:rsidR="00817D6E" w:rsidRPr="00D5295D" w:rsidRDefault="00817D6E" w:rsidP="00E754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31CFF" w:rsidRPr="001367CF" w14:paraId="391C3219" w14:textId="77777777" w:rsidTr="00761E3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54BE1AA0" w14:textId="5AB3CB42" w:rsidR="00D31CFF" w:rsidRPr="00D5295D" w:rsidRDefault="00D31CFF" w:rsidP="00817D6E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>Female</w:t>
            </w:r>
            <w:r w:rsidR="00084A13"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 xml:space="preserve">, </w:t>
            </w:r>
            <w:r w:rsidR="00084A13" w:rsidRPr="004437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 w:rsidR="00CF11FD"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 xml:space="preserve"> </w:t>
            </w:r>
            <w:r w:rsidR="00084A13"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022" w:type="pct"/>
            <w:shd w:val="clear" w:color="auto" w:fill="auto"/>
            <w:vAlign w:val="center"/>
          </w:tcPr>
          <w:p w14:paraId="1C1051BB" w14:textId="77777777" w:rsidR="00D31CFF" w:rsidRPr="00D5295D" w:rsidRDefault="00D31CFF" w:rsidP="00E754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9 (49)</w:t>
            </w:r>
          </w:p>
        </w:tc>
      </w:tr>
      <w:tr w:rsidR="00D31CFF" w:rsidRPr="00084A13" w14:paraId="7E77A896" w14:textId="77777777" w:rsidTr="00761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7C2CDAC3" w14:textId="1AFC11C6" w:rsidR="00D31CFF" w:rsidRPr="00EF2D28" w:rsidRDefault="00A84B8F" w:rsidP="00084A13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>Family s</w:t>
            </w:r>
            <w:r w:rsidR="008E6D79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>ocioeconomic status (SES)</w:t>
            </w:r>
          </w:p>
        </w:tc>
        <w:tc>
          <w:tcPr>
            <w:tcW w:w="1022" w:type="pct"/>
            <w:shd w:val="clear" w:color="auto" w:fill="auto"/>
            <w:vAlign w:val="center"/>
          </w:tcPr>
          <w:p w14:paraId="5FD160B3" w14:textId="77777777" w:rsidR="00D31CFF" w:rsidRPr="00EF2D28" w:rsidRDefault="00D31CFF" w:rsidP="00E754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A84B8F" w:rsidRPr="00084A13" w14:paraId="03A7CFFF" w14:textId="77777777" w:rsidTr="00761E3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56469EC4" w14:textId="437D00C5" w:rsidR="00A84B8F" w:rsidRDefault="00A84B8F" w:rsidP="00A84B8F">
            <w:pPr>
              <w:spacing w:line="276" w:lineRule="auto"/>
              <w:ind w:left="283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Low, </w:t>
            </w:r>
            <w:r w:rsidRPr="004437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022" w:type="pct"/>
            <w:shd w:val="clear" w:color="auto" w:fill="auto"/>
            <w:vAlign w:val="center"/>
          </w:tcPr>
          <w:p w14:paraId="6E45B7C4" w14:textId="0751F1B3" w:rsidR="00A84B8F" w:rsidRDefault="008E245A" w:rsidP="00E754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 (4)</w:t>
            </w:r>
          </w:p>
        </w:tc>
      </w:tr>
      <w:tr w:rsidR="00D31CFF" w:rsidRPr="00084A13" w14:paraId="7BD656F5" w14:textId="77777777" w:rsidTr="00761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4F8B8278" w14:textId="27B442BA" w:rsidR="00D31CFF" w:rsidRPr="00EF2D28" w:rsidRDefault="00A84B8F" w:rsidP="00A84B8F">
            <w:pPr>
              <w:spacing w:line="276" w:lineRule="auto"/>
              <w:ind w:left="283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>M</w:t>
            </w:r>
            <w:r w:rsidR="008E6D79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edium, </w:t>
            </w:r>
            <w:r w:rsidR="008E6D79" w:rsidRPr="004437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 w:rsidR="008E6D79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022" w:type="pct"/>
            <w:shd w:val="clear" w:color="auto" w:fill="auto"/>
            <w:vAlign w:val="center"/>
          </w:tcPr>
          <w:p w14:paraId="361918BA" w14:textId="064B6E5E" w:rsidR="00D31CFF" w:rsidRPr="00EF2D28" w:rsidRDefault="008E245A" w:rsidP="009861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3</w:t>
            </w:r>
            <w:r w:rsidR="008E6D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2</w:t>
            </w:r>
            <w:r w:rsidR="009861F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="008E6D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D31CFF" w:rsidRPr="00084A13" w14:paraId="234AC2F2" w14:textId="77777777" w:rsidTr="00050800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68D2E877" w14:textId="4970B3C9" w:rsidR="00D31CFF" w:rsidRPr="00EF2D28" w:rsidRDefault="008E6D79" w:rsidP="00A84B8F">
            <w:pPr>
              <w:spacing w:line="276" w:lineRule="auto"/>
              <w:ind w:left="283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High, </w:t>
            </w:r>
            <w:r w:rsidRPr="004437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022" w:type="pct"/>
            <w:shd w:val="clear" w:color="auto" w:fill="auto"/>
            <w:vAlign w:val="center"/>
          </w:tcPr>
          <w:p w14:paraId="7E2D19FC" w14:textId="1CF71BA6" w:rsidR="00D31CFF" w:rsidRPr="00EF2D28" w:rsidRDefault="008E6D79" w:rsidP="008E24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="008E24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(72)</w:t>
            </w:r>
          </w:p>
        </w:tc>
      </w:tr>
      <w:tr w:rsidR="00067308" w:rsidRPr="00084A13" w14:paraId="42566260" w14:textId="77777777" w:rsidTr="00050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29054ECD" w14:textId="3E463878" w:rsidR="00067308" w:rsidRPr="00050800" w:rsidRDefault="00067308" w:rsidP="0005080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i w:val="0"/>
                <w:sz w:val="22"/>
                <w:szCs w:val="22"/>
                <w:lang w:val="en-US"/>
              </w:rPr>
            </w:pPr>
            <w:r w:rsidRPr="00050800">
              <w:rPr>
                <w:rFonts w:ascii="Times New Roman" w:hAnsi="Times New Roman" w:cs="Times New Roman"/>
                <w:b/>
                <w:i w:val="0"/>
                <w:sz w:val="22"/>
                <w:szCs w:val="22"/>
                <w:lang w:val="en-US"/>
              </w:rPr>
              <w:t>COVID-19</w:t>
            </w:r>
          </w:p>
        </w:tc>
        <w:tc>
          <w:tcPr>
            <w:tcW w:w="1022" w:type="pct"/>
            <w:shd w:val="clear" w:color="auto" w:fill="auto"/>
            <w:vAlign w:val="center"/>
          </w:tcPr>
          <w:p w14:paraId="4BACE191" w14:textId="77777777" w:rsidR="00067308" w:rsidRDefault="00067308" w:rsidP="008E24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31CFF" w:rsidRPr="00084A13" w14:paraId="667A4C58" w14:textId="77777777" w:rsidTr="00761E3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0625950F" w14:textId="570538F4" w:rsidR="00D31CFF" w:rsidRPr="00EF2D28" w:rsidRDefault="00E13F94" w:rsidP="00E13F94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>Possible COVID-19</w:t>
            </w:r>
            <w:r w:rsidR="009E53FA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 since the beginning of the year</w:t>
            </w:r>
            <w: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, </w:t>
            </w:r>
            <w:r w:rsidRPr="004437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022" w:type="pct"/>
            <w:shd w:val="clear" w:color="auto" w:fill="auto"/>
            <w:vAlign w:val="center"/>
          </w:tcPr>
          <w:p w14:paraId="6AD41D70" w14:textId="77777777" w:rsidR="00D31CFF" w:rsidRPr="00EF2D28" w:rsidRDefault="00E13F94" w:rsidP="00E754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9 (19)</w:t>
            </w:r>
          </w:p>
        </w:tc>
      </w:tr>
      <w:tr w:rsidR="00A63E52" w:rsidRPr="00084A13" w14:paraId="36C6B560" w14:textId="77777777" w:rsidTr="00761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2871F4BD" w14:textId="33DDB4B2" w:rsidR="00A63E52" w:rsidRDefault="00A63E52" w:rsidP="007C0D26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7D6E">
              <w:rPr>
                <w:rFonts w:ascii="Times New Roman" w:hAnsi="Times New Roman" w:cs="Times New Roman"/>
                <w:b/>
                <w:i w:val="0"/>
                <w:sz w:val="22"/>
                <w:szCs w:val="22"/>
                <w:lang w:val="en-US"/>
              </w:rPr>
              <w:t>Physical activity</w:t>
            </w:r>
          </w:p>
        </w:tc>
      </w:tr>
      <w:tr w:rsidR="00D31CFF" w:rsidRPr="0009586D" w14:paraId="6A89E4B3" w14:textId="77777777" w:rsidTr="00EA62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0028FEFE" w14:textId="2B4E1C17" w:rsidR="00D31CFF" w:rsidRPr="00D60772" w:rsidRDefault="00EA62AC" w:rsidP="008E0420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>S</w:t>
            </w:r>
            <w:r w:rsidR="007C0D26"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>ince the beginning of lockdown</w:t>
            </w:r>
          </w:p>
        </w:tc>
        <w:tc>
          <w:tcPr>
            <w:tcW w:w="1022" w:type="pct"/>
            <w:shd w:val="clear" w:color="auto" w:fill="auto"/>
            <w:vAlign w:val="center"/>
          </w:tcPr>
          <w:p w14:paraId="3FCB04F4" w14:textId="75855A26" w:rsidR="00D31CFF" w:rsidRDefault="00D31CFF" w:rsidP="00E754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A62AC" w:rsidRPr="00084A13" w14:paraId="6F03D1F8" w14:textId="77777777" w:rsidTr="00EA6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5C3F640B" w14:textId="0EBEEA72" w:rsidR="00EA62AC" w:rsidRDefault="00EA62AC" w:rsidP="00EA62AC">
            <w:pPr>
              <w:spacing w:line="276" w:lineRule="auto"/>
              <w:ind w:left="283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>Decrease</w:t>
            </w:r>
            <w:r w:rsidR="008E0420"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 xml:space="preserve">, </w:t>
            </w:r>
            <w:r w:rsidR="008E0420" w:rsidRPr="004437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 w:rsidR="008E0420"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022" w:type="pct"/>
            <w:shd w:val="clear" w:color="auto" w:fill="auto"/>
            <w:vAlign w:val="center"/>
          </w:tcPr>
          <w:p w14:paraId="06EDE200" w14:textId="59AB8901" w:rsidR="00EA62AC" w:rsidRDefault="00EA62AC" w:rsidP="00EA6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3 (52)</w:t>
            </w:r>
          </w:p>
        </w:tc>
      </w:tr>
      <w:tr w:rsidR="00EA62AC" w:rsidRPr="00084A13" w14:paraId="07E38886" w14:textId="77777777" w:rsidTr="00EA62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15A7C05E" w14:textId="4D34D2E8" w:rsidR="00EA62AC" w:rsidRDefault="00EA62AC" w:rsidP="00EA62AC">
            <w:pPr>
              <w:spacing w:line="276" w:lineRule="auto"/>
              <w:ind w:left="283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>Increase</w:t>
            </w:r>
            <w:r w:rsidR="008E0420"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 xml:space="preserve">, </w:t>
            </w:r>
            <w:r w:rsidR="008E0420" w:rsidRPr="004437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 w:rsidR="008E0420"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022" w:type="pct"/>
            <w:shd w:val="clear" w:color="auto" w:fill="auto"/>
            <w:vAlign w:val="center"/>
          </w:tcPr>
          <w:p w14:paraId="5F8B8E6B" w14:textId="17E053E6" w:rsidR="00EA62AC" w:rsidRDefault="00EA62AC" w:rsidP="00EA6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4 (27)</w:t>
            </w:r>
          </w:p>
        </w:tc>
      </w:tr>
      <w:tr w:rsidR="00761E3F" w:rsidRPr="0009586D" w14:paraId="0A727FC0" w14:textId="77777777" w:rsidTr="00761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7BFB896C" w14:textId="6E98727F" w:rsidR="00761E3F" w:rsidRDefault="00761E3F" w:rsidP="00591024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>New physical activity since the beginning of lockdown</w:t>
            </w:r>
          </w:p>
        </w:tc>
        <w:tc>
          <w:tcPr>
            <w:tcW w:w="1022" w:type="pct"/>
            <w:shd w:val="clear" w:color="auto" w:fill="auto"/>
            <w:vAlign w:val="center"/>
          </w:tcPr>
          <w:p w14:paraId="7BD3E12D" w14:textId="77777777" w:rsidR="00761E3F" w:rsidRDefault="00761E3F" w:rsidP="00E754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61E3F" w:rsidRPr="00084A13" w14:paraId="719B3835" w14:textId="77777777" w:rsidTr="00761E3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4F16E10B" w14:textId="3930E8FC" w:rsidR="00761E3F" w:rsidRDefault="003E7788" w:rsidP="00761E3F">
            <w:pPr>
              <w:spacing w:line="276" w:lineRule="auto"/>
              <w:ind w:left="283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>Work out</w:t>
            </w:r>
            <w:r w:rsidR="00761E3F"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 xml:space="preserve">, </w:t>
            </w:r>
            <w:r w:rsidR="00761E3F" w:rsidRPr="004437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 w:rsidR="00761E3F"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022" w:type="pct"/>
            <w:shd w:val="clear" w:color="auto" w:fill="auto"/>
            <w:vAlign w:val="center"/>
          </w:tcPr>
          <w:p w14:paraId="3BC437BE" w14:textId="25E08BA5" w:rsidR="00761E3F" w:rsidRDefault="00761E3F" w:rsidP="00761E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1 (43)</w:t>
            </w:r>
          </w:p>
        </w:tc>
      </w:tr>
      <w:tr w:rsidR="00761E3F" w:rsidRPr="00084A13" w14:paraId="3FE95CAB" w14:textId="77777777" w:rsidTr="00761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131EC29A" w14:textId="404DEE72" w:rsidR="00761E3F" w:rsidRDefault="00761E3F" w:rsidP="00761E3F">
            <w:pPr>
              <w:spacing w:line="276" w:lineRule="auto"/>
              <w:ind w:left="283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 xml:space="preserve">Fitness, </w:t>
            </w:r>
            <w:r w:rsidRPr="004437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022" w:type="pct"/>
            <w:shd w:val="clear" w:color="auto" w:fill="auto"/>
            <w:vAlign w:val="center"/>
          </w:tcPr>
          <w:p w14:paraId="1E1C54AE" w14:textId="13CB876E" w:rsidR="00761E3F" w:rsidRDefault="00761E3F" w:rsidP="00761E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9 (33)</w:t>
            </w:r>
          </w:p>
        </w:tc>
      </w:tr>
      <w:tr w:rsidR="00761E3F" w:rsidRPr="00084A13" w14:paraId="1CF47D62" w14:textId="77777777" w:rsidTr="00761E3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3EB061C7" w14:textId="6DA92815" w:rsidR="00761E3F" w:rsidRDefault="00761E3F" w:rsidP="00761E3F">
            <w:pPr>
              <w:spacing w:line="276" w:lineRule="auto"/>
              <w:ind w:left="283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 xml:space="preserve">Cleaning, </w:t>
            </w:r>
            <w:r w:rsidRPr="004437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022" w:type="pct"/>
            <w:shd w:val="clear" w:color="auto" w:fill="auto"/>
            <w:vAlign w:val="center"/>
          </w:tcPr>
          <w:p w14:paraId="0FA3E0D1" w14:textId="2A77CC4B" w:rsidR="00761E3F" w:rsidRDefault="00761E3F" w:rsidP="00761E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0 (16)</w:t>
            </w:r>
          </w:p>
        </w:tc>
      </w:tr>
      <w:tr w:rsidR="005E306A" w:rsidRPr="00084A13" w14:paraId="6D16468A" w14:textId="77777777" w:rsidTr="00F44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47178A02" w14:textId="545448A1" w:rsidR="005E306A" w:rsidRDefault="005E306A" w:rsidP="009A561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7D6E">
              <w:rPr>
                <w:rFonts w:ascii="Times New Roman" w:hAnsi="Times New Roman" w:cs="Times New Roman"/>
                <w:b/>
                <w:i w:val="0"/>
                <w:sz w:val="22"/>
                <w:szCs w:val="22"/>
                <w:lang w:val="en-US"/>
              </w:rPr>
              <w:t>Sedentary activity</w:t>
            </w:r>
          </w:p>
        </w:tc>
      </w:tr>
      <w:tr w:rsidR="00F44F6D" w:rsidRPr="0009586D" w14:paraId="09F913A9" w14:textId="77777777" w:rsidTr="00F44F6D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12E20CCB" w14:textId="696D71AA" w:rsidR="00F44F6D" w:rsidRDefault="00F44F6D" w:rsidP="00F44F6D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>Since the beginning of lockdown</w:t>
            </w:r>
          </w:p>
        </w:tc>
        <w:tc>
          <w:tcPr>
            <w:tcW w:w="1022" w:type="pct"/>
            <w:shd w:val="clear" w:color="auto" w:fill="auto"/>
            <w:vAlign w:val="center"/>
          </w:tcPr>
          <w:p w14:paraId="0511766E" w14:textId="77777777" w:rsidR="00F44F6D" w:rsidRDefault="00F44F6D" w:rsidP="00E754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91024" w:rsidRPr="00084A13" w14:paraId="74F9784E" w14:textId="77777777" w:rsidTr="00F44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24B55117" w14:textId="136AB3E2" w:rsidR="00591024" w:rsidRDefault="00591024" w:rsidP="00591024">
            <w:pPr>
              <w:spacing w:line="276" w:lineRule="auto"/>
              <w:ind w:left="283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 xml:space="preserve">Decrease, </w:t>
            </w:r>
            <w:r w:rsidRPr="004437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022" w:type="pct"/>
            <w:shd w:val="clear" w:color="auto" w:fill="auto"/>
            <w:vAlign w:val="center"/>
          </w:tcPr>
          <w:p w14:paraId="5AF49B5F" w14:textId="62FD9817" w:rsidR="00591024" w:rsidRDefault="005E5852" w:rsidP="005910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 (4)</w:t>
            </w:r>
          </w:p>
        </w:tc>
      </w:tr>
      <w:tr w:rsidR="00591024" w:rsidRPr="00084A13" w14:paraId="07A47314" w14:textId="77777777" w:rsidTr="00F44F6D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79B72202" w14:textId="7F83B2F3" w:rsidR="00591024" w:rsidRDefault="00591024" w:rsidP="00591024">
            <w:pPr>
              <w:spacing w:line="276" w:lineRule="auto"/>
              <w:ind w:left="283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 xml:space="preserve">Increase, </w:t>
            </w:r>
            <w:r w:rsidRPr="004437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022" w:type="pct"/>
            <w:shd w:val="clear" w:color="auto" w:fill="auto"/>
            <w:vAlign w:val="center"/>
          </w:tcPr>
          <w:p w14:paraId="01A08F41" w14:textId="3648585A" w:rsidR="00591024" w:rsidRDefault="005E5852" w:rsidP="005910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14 (78)</w:t>
            </w:r>
          </w:p>
        </w:tc>
      </w:tr>
      <w:tr w:rsidR="00D31CFF" w:rsidRPr="0009586D" w14:paraId="22C758D5" w14:textId="77777777" w:rsidTr="00761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0A9D17D8" w14:textId="524C481E" w:rsidR="00D31CFF" w:rsidRPr="00EA06D3" w:rsidRDefault="000352B1" w:rsidP="00E81C0A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>Daily time</w:t>
            </w:r>
            <w:r w:rsidR="00E81C0A"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>,</w:t>
            </w:r>
            <w:r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 xml:space="preserve"> in hours</w:t>
            </w:r>
            <w:r w:rsidR="00E81C0A"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>,</w:t>
            </w:r>
            <w:r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 xml:space="preserve"> </w:t>
            </w:r>
            <w:r w:rsidR="00965F0E"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>spent</w:t>
            </w:r>
            <w:r w:rsidR="00E81C0A"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 xml:space="preserve"> on</w:t>
            </w:r>
            <w:r w:rsidR="00965F0E"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022" w:type="pct"/>
            <w:shd w:val="clear" w:color="auto" w:fill="auto"/>
            <w:vAlign w:val="center"/>
          </w:tcPr>
          <w:p w14:paraId="47A868C0" w14:textId="77777777" w:rsidR="00D31CFF" w:rsidRDefault="00D31CFF" w:rsidP="00E754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17D6E" w:rsidRPr="00084A13" w14:paraId="38BB819B" w14:textId="77777777" w:rsidTr="00761E3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54A79701" w14:textId="4755F298" w:rsidR="00817D6E" w:rsidRDefault="00050800" w:rsidP="00817D6E">
            <w:pPr>
              <w:spacing w:line="276" w:lineRule="auto"/>
              <w:ind w:left="283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>S</w:t>
            </w:r>
            <w:r w:rsidR="00817D6E"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>creen</w:t>
            </w:r>
            <w:r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>s</w:t>
            </w:r>
            <w:r w:rsidR="00817D6E"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>, mean (SD)</w:t>
            </w:r>
          </w:p>
        </w:tc>
        <w:tc>
          <w:tcPr>
            <w:tcW w:w="1022" w:type="pct"/>
            <w:shd w:val="clear" w:color="auto" w:fill="auto"/>
            <w:vAlign w:val="center"/>
          </w:tcPr>
          <w:p w14:paraId="3C58E0F9" w14:textId="1DD3A29A" w:rsidR="00817D6E" w:rsidRDefault="00A908E9" w:rsidP="00E754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="008E13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3</w:t>
            </w:r>
            <w:r w:rsidR="008E13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D31CFF" w:rsidRPr="008E1312" w14:paraId="03F1F791" w14:textId="77777777" w:rsidTr="00761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0C67E649" w14:textId="0BC187C2" w:rsidR="00D31CFF" w:rsidRPr="00EA06D3" w:rsidRDefault="00050800" w:rsidP="00817D6E">
            <w:pPr>
              <w:spacing w:line="276" w:lineRule="auto"/>
              <w:ind w:left="283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>V</w:t>
            </w:r>
            <w:r w:rsidR="00817D6E"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>ideo games, mean (SD)</w:t>
            </w:r>
          </w:p>
        </w:tc>
        <w:tc>
          <w:tcPr>
            <w:tcW w:w="1022" w:type="pct"/>
            <w:shd w:val="clear" w:color="auto" w:fill="auto"/>
            <w:vAlign w:val="center"/>
          </w:tcPr>
          <w:p w14:paraId="08FA433C" w14:textId="71CBD82D" w:rsidR="00D31CFF" w:rsidRDefault="008E1312" w:rsidP="008E13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9</w:t>
            </w:r>
            <w:r w:rsidR="00A908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3</w:t>
            </w:r>
            <w:r w:rsidR="00A908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D31CFF" w:rsidRPr="008E1312" w14:paraId="3A9637E7" w14:textId="77777777" w:rsidTr="00761E3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74B333F0" w14:textId="7BD60354" w:rsidR="00D31CFF" w:rsidRPr="00EA06D3" w:rsidRDefault="00050800" w:rsidP="00817D6E">
            <w:pPr>
              <w:spacing w:line="276" w:lineRule="auto"/>
              <w:ind w:left="283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>S</w:t>
            </w:r>
            <w:r w:rsidR="00817D6E"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>ocial networks, mean (SD)</w:t>
            </w:r>
          </w:p>
        </w:tc>
        <w:tc>
          <w:tcPr>
            <w:tcW w:w="1022" w:type="pct"/>
            <w:shd w:val="clear" w:color="auto" w:fill="auto"/>
            <w:vAlign w:val="center"/>
          </w:tcPr>
          <w:p w14:paraId="19DC7C38" w14:textId="59E46C88" w:rsidR="00D31CFF" w:rsidRDefault="008E1312" w:rsidP="00E754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9</w:t>
            </w:r>
            <w:r w:rsidR="00A908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</w:t>
            </w:r>
            <w:r w:rsidR="00A908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D31CFF" w:rsidRPr="008E1312" w14:paraId="1911F50C" w14:textId="77777777" w:rsidTr="00811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2FEB5E4E" w14:textId="21BAEA19" w:rsidR="00D31CFF" w:rsidRPr="000736D0" w:rsidRDefault="000736D0" w:rsidP="00477177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i w:val="0"/>
                <w:iCs w:val="0"/>
                <w:sz w:val="22"/>
                <w:szCs w:val="22"/>
                <w:lang w:val="en-US"/>
              </w:rPr>
            </w:pPr>
            <w:r w:rsidRPr="000736D0">
              <w:rPr>
                <w:rFonts w:ascii="Times New Roman" w:hAnsi="Times New Roman" w:cs="Times New Roman"/>
                <w:b/>
                <w:i w:val="0"/>
                <w:iCs w:val="0"/>
                <w:sz w:val="22"/>
                <w:szCs w:val="22"/>
                <w:lang w:val="en-US"/>
              </w:rPr>
              <w:t>Sleep</w:t>
            </w:r>
          </w:p>
        </w:tc>
        <w:tc>
          <w:tcPr>
            <w:tcW w:w="1022" w:type="pct"/>
            <w:shd w:val="clear" w:color="auto" w:fill="auto"/>
            <w:vAlign w:val="center"/>
          </w:tcPr>
          <w:p w14:paraId="738D9174" w14:textId="77777777" w:rsidR="00D31CFF" w:rsidRPr="00EF2D28" w:rsidRDefault="00D31CFF" w:rsidP="00E754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11C13" w:rsidRPr="0009586D" w14:paraId="69FBA48C" w14:textId="77777777" w:rsidTr="00811C1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0C42DA6E" w14:textId="26AE6698" w:rsidR="00811C13" w:rsidRDefault="00811C13" w:rsidP="00811C13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>Since the beginning of lockdown</w:t>
            </w:r>
          </w:p>
        </w:tc>
        <w:tc>
          <w:tcPr>
            <w:tcW w:w="1022" w:type="pct"/>
            <w:shd w:val="clear" w:color="auto" w:fill="auto"/>
            <w:vAlign w:val="center"/>
          </w:tcPr>
          <w:p w14:paraId="7BC259CA" w14:textId="77777777" w:rsidR="00811C13" w:rsidRDefault="00811C13" w:rsidP="00E754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11C13" w:rsidRPr="008E1312" w14:paraId="3353A3C2" w14:textId="77777777" w:rsidTr="00811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6AE66E36" w14:textId="43BF9C68" w:rsidR="00811C13" w:rsidRDefault="00811C13" w:rsidP="00811C13">
            <w:pPr>
              <w:spacing w:line="276" w:lineRule="auto"/>
              <w:ind w:left="283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>Decrease</w:t>
            </w:r>
            <w:r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 xml:space="preserve">, </w:t>
            </w:r>
            <w:r w:rsidRPr="004437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022" w:type="pct"/>
            <w:shd w:val="clear" w:color="auto" w:fill="auto"/>
            <w:vAlign w:val="center"/>
          </w:tcPr>
          <w:p w14:paraId="251F0D72" w14:textId="405A0A84" w:rsidR="00811C13" w:rsidRDefault="00811C13" w:rsidP="00E754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9 (11)</w:t>
            </w:r>
          </w:p>
        </w:tc>
      </w:tr>
      <w:tr w:rsidR="00D31CFF" w:rsidRPr="008E1312" w14:paraId="2F6A5126" w14:textId="77777777" w:rsidTr="00761E3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60F28208" w14:textId="28E0103C" w:rsidR="00D31CFF" w:rsidRPr="00EF2D28" w:rsidRDefault="00811C13" w:rsidP="00811C13">
            <w:pPr>
              <w:spacing w:line="276" w:lineRule="auto"/>
              <w:ind w:left="283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>Increase</w:t>
            </w:r>
            <w:r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 xml:space="preserve">, </w:t>
            </w:r>
            <w:r w:rsidRPr="004437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022" w:type="pct"/>
            <w:shd w:val="clear" w:color="auto" w:fill="auto"/>
            <w:vAlign w:val="center"/>
          </w:tcPr>
          <w:p w14:paraId="52736158" w14:textId="3C0C5226" w:rsidR="00D31CFF" w:rsidRPr="00EF2D28" w:rsidRDefault="00811C13" w:rsidP="00E754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1 (49)</w:t>
            </w:r>
          </w:p>
        </w:tc>
      </w:tr>
      <w:tr w:rsidR="00D31CFF" w:rsidRPr="007A2FCE" w14:paraId="225291A1" w14:textId="77777777" w:rsidTr="00761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1CB7F307" w14:textId="754AE311" w:rsidR="00D31CFF" w:rsidRPr="00EF2D28" w:rsidRDefault="00502D3C" w:rsidP="00502D3C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>Sleep time</w:t>
            </w:r>
            <w:r w:rsidR="00435ED0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 in hours</w:t>
            </w:r>
            <w: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>, mean (SD)</w:t>
            </w:r>
          </w:p>
        </w:tc>
        <w:tc>
          <w:tcPr>
            <w:tcW w:w="1022" w:type="pct"/>
            <w:shd w:val="clear" w:color="auto" w:fill="auto"/>
            <w:vAlign w:val="center"/>
          </w:tcPr>
          <w:p w14:paraId="57F30D50" w14:textId="364797FD" w:rsidR="00D31CFF" w:rsidRPr="00EF2D28" w:rsidRDefault="007A2FCE" w:rsidP="007A2F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5</w:t>
            </w:r>
            <w:r w:rsidR="00AE21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</w:t>
            </w:r>
            <w:r w:rsidR="00AE21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D31CFF" w:rsidRPr="0009586D" w14:paraId="3D76B7C7" w14:textId="77777777" w:rsidTr="00761E3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54A97F9D" w14:textId="0BA294E9" w:rsidR="00D31CFF" w:rsidRPr="00D95FE9" w:rsidRDefault="00EC36CF" w:rsidP="00D95FE9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i w:val="0"/>
                <w:i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 w:val="0"/>
                <w:iCs w:val="0"/>
                <w:sz w:val="22"/>
                <w:szCs w:val="22"/>
                <w:lang w:val="en-US"/>
              </w:rPr>
              <w:t>Diet</w:t>
            </w:r>
            <w:r w:rsidR="00A63E52">
              <w:rPr>
                <w:rFonts w:ascii="Times New Roman" w:hAnsi="Times New Roman" w:cs="Times New Roman"/>
                <w:b/>
                <w:i w:val="0"/>
                <w:iCs w:val="0"/>
                <w:sz w:val="22"/>
                <w:szCs w:val="22"/>
                <w:lang w:val="en-US"/>
              </w:rPr>
              <w:t xml:space="preserve"> since the beginning of lockdown</w:t>
            </w:r>
          </w:p>
        </w:tc>
        <w:tc>
          <w:tcPr>
            <w:tcW w:w="1022" w:type="pct"/>
            <w:shd w:val="clear" w:color="auto" w:fill="auto"/>
            <w:vAlign w:val="center"/>
          </w:tcPr>
          <w:p w14:paraId="059197BC" w14:textId="77777777" w:rsidR="00D31CFF" w:rsidRPr="00EF2D28" w:rsidRDefault="00D31CFF" w:rsidP="00E754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31CFF" w:rsidRPr="007A2FCE" w14:paraId="00AF095C" w14:textId="77777777" w:rsidTr="00891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0E7514C7" w14:textId="1F5FD1D7" w:rsidR="00D31CFF" w:rsidRPr="0026526E" w:rsidRDefault="00D95FE9" w:rsidP="00B00C32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 xml:space="preserve">Modification of eating habits, </w:t>
            </w:r>
            <w:r w:rsidRPr="004437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022" w:type="pct"/>
            <w:shd w:val="clear" w:color="auto" w:fill="auto"/>
            <w:vAlign w:val="center"/>
          </w:tcPr>
          <w:p w14:paraId="3CAAD4B5" w14:textId="70CE2D1E" w:rsidR="00D31CFF" w:rsidRPr="00EF2D28" w:rsidRDefault="008E5C8F" w:rsidP="008E5C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89 (86)</w:t>
            </w:r>
          </w:p>
        </w:tc>
      </w:tr>
      <w:tr w:rsidR="00891A58" w:rsidRPr="007A2FCE" w14:paraId="53453183" w14:textId="77777777" w:rsidTr="00891A58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06F44C58" w14:textId="4811875C" w:rsidR="00891A58" w:rsidRDefault="00891A58" w:rsidP="000A13BE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 xml:space="preserve">Deterioration of </w:t>
            </w:r>
            <w:r w:rsidR="00427B4D"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>diet</w:t>
            </w:r>
            <w:r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 xml:space="preserve">, </w:t>
            </w:r>
            <w:r w:rsidRPr="004437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022" w:type="pct"/>
            <w:shd w:val="clear" w:color="auto" w:fill="auto"/>
            <w:vAlign w:val="center"/>
          </w:tcPr>
          <w:p w14:paraId="65218DAE" w14:textId="0B043DD2" w:rsidR="00891A58" w:rsidRDefault="00891A58" w:rsidP="00891A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 (10)</w:t>
            </w:r>
          </w:p>
        </w:tc>
      </w:tr>
      <w:tr w:rsidR="00891A58" w:rsidRPr="00084A13" w14:paraId="39CC2ADE" w14:textId="77777777" w:rsidTr="00761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5606CD96" w14:textId="7F7AED5B" w:rsidR="00891A58" w:rsidRPr="00B00C32" w:rsidRDefault="00891A58" w:rsidP="000A13BE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 xml:space="preserve">Improvement of </w:t>
            </w:r>
            <w:r w:rsidR="00427B4D"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>diet</w:t>
            </w:r>
            <w:r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 xml:space="preserve">, </w:t>
            </w:r>
            <w:r w:rsidRPr="004437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022" w:type="pct"/>
            <w:shd w:val="clear" w:color="auto" w:fill="auto"/>
            <w:vAlign w:val="center"/>
          </w:tcPr>
          <w:p w14:paraId="5E09D20D" w14:textId="45B47238" w:rsidR="00891A58" w:rsidRPr="00EF2D28" w:rsidRDefault="00C840C1" w:rsidP="00891A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4 (33)</w:t>
            </w:r>
          </w:p>
        </w:tc>
      </w:tr>
      <w:tr w:rsidR="00891A58" w:rsidRPr="00084A13" w14:paraId="3F43135D" w14:textId="77777777" w:rsidTr="00761E3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689560EF" w14:textId="77377141" w:rsidR="00891A58" w:rsidRPr="00F138C2" w:rsidRDefault="00891A58" w:rsidP="00891A58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 xml:space="preserve">Increased consumption of fruit or vegetables, </w:t>
            </w:r>
            <w:r w:rsidRPr="004437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022" w:type="pct"/>
            <w:shd w:val="clear" w:color="auto" w:fill="auto"/>
            <w:vAlign w:val="center"/>
          </w:tcPr>
          <w:p w14:paraId="45B4AC4E" w14:textId="77777777" w:rsidR="00891A58" w:rsidRPr="00EF2D28" w:rsidRDefault="00891A58" w:rsidP="00891A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20 (66)</w:t>
            </w:r>
          </w:p>
        </w:tc>
      </w:tr>
      <w:tr w:rsidR="00891A58" w:rsidRPr="00084A13" w14:paraId="66DDA62A" w14:textId="77777777" w:rsidTr="00761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0B4AA743" w14:textId="52ADB3BA" w:rsidR="00891A58" w:rsidRPr="00E60015" w:rsidRDefault="00891A58" w:rsidP="00891A58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>Increased consumption of snacks, chips, candies</w:t>
            </w:r>
            <w:r w:rsidR="0044378D"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>,</w:t>
            </w:r>
            <w:r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 xml:space="preserve"> or pastries, </w:t>
            </w:r>
            <w:r w:rsidRPr="004437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>
              <w:rPr>
                <w:rFonts w:ascii="Times New Roman" w:hAnsi="Times New Roman" w:cs="Times New Roman"/>
                <w:i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022" w:type="pct"/>
            <w:shd w:val="clear" w:color="auto" w:fill="auto"/>
            <w:vAlign w:val="center"/>
          </w:tcPr>
          <w:p w14:paraId="49FF6BF6" w14:textId="77777777" w:rsidR="00891A58" w:rsidRPr="00EF2D28" w:rsidRDefault="00891A58" w:rsidP="00891A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4 (49)</w:t>
            </w:r>
          </w:p>
        </w:tc>
      </w:tr>
      <w:tr w:rsidR="00891A58" w:rsidRPr="00084A13" w14:paraId="7E084DD2" w14:textId="77777777" w:rsidTr="00761E3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603C8561" w14:textId="619619C5" w:rsidR="00891A58" w:rsidRPr="00A63E52" w:rsidRDefault="00891A58" w:rsidP="00891A58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i w:val="0"/>
                <w:iCs w:val="0"/>
                <w:sz w:val="22"/>
                <w:szCs w:val="22"/>
                <w:lang w:val="en-US"/>
              </w:rPr>
            </w:pPr>
            <w:r w:rsidRPr="00A63E52">
              <w:rPr>
                <w:rFonts w:ascii="Times New Roman" w:hAnsi="Times New Roman" w:cs="Times New Roman"/>
                <w:b/>
                <w:i w:val="0"/>
                <w:iCs w:val="0"/>
                <w:sz w:val="22"/>
                <w:szCs w:val="22"/>
                <w:lang w:val="en-US"/>
              </w:rPr>
              <w:t>Addictive behaviors</w:t>
            </w:r>
          </w:p>
        </w:tc>
        <w:tc>
          <w:tcPr>
            <w:tcW w:w="1022" w:type="pct"/>
            <w:shd w:val="clear" w:color="auto" w:fill="auto"/>
            <w:vAlign w:val="center"/>
          </w:tcPr>
          <w:p w14:paraId="0CD5B834" w14:textId="77777777" w:rsidR="00891A58" w:rsidRPr="00EF2D28" w:rsidRDefault="00891A58" w:rsidP="00891A58">
            <w:pPr>
              <w:spacing w:line="276" w:lineRule="auto"/>
              <w:ind w:left="28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91A58" w:rsidRPr="00084A13" w14:paraId="6F4EA451" w14:textId="77777777" w:rsidTr="00761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1F9E7491" w14:textId="48132675" w:rsidR="00891A58" w:rsidRPr="00EF2D28" w:rsidRDefault="00891A58" w:rsidP="002018D9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lastRenderedPageBreak/>
              <w:t xml:space="preserve">Alcohol </w:t>
            </w:r>
            <w:r w:rsidR="002018D9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>use</w:t>
            </w:r>
            <w: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, </w:t>
            </w:r>
            <w:r w:rsidRPr="004437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022" w:type="pct"/>
            <w:shd w:val="clear" w:color="auto" w:fill="auto"/>
            <w:vAlign w:val="center"/>
          </w:tcPr>
          <w:p w14:paraId="1CEA9B25" w14:textId="77777777" w:rsidR="00891A58" w:rsidRPr="00EF2D28" w:rsidRDefault="00891A58" w:rsidP="00891A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1 (13)</w:t>
            </w:r>
          </w:p>
        </w:tc>
      </w:tr>
      <w:tr w:rsidR="00891A58" w:rsidRPr="00084A13" w14:paraId="386B25B0" w14:textId="77777777" w:rsidTr="00761E3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3702BB60" w14:textId="77777777" w:rsidR="00891A58" w:rsidRPr="00EF2D28" w:rsidRDefault="00891A58" w:rsidP="00891A58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Smoking, </w:t>
            </w:r>
            <w:r w:rsidRPr="004437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022" w:type="pct"/>
            <w:shd w:val="clear" w:color="auto" w:fill="auto"/>
            <w:vAlign w:val="center"/>
          </w:tcPr>
          <w:p w14:paraId="7EDB26C4" w14:textId="77777777" w:rsidR="00891A58" w:rsidRPr="00EF2D28" w:rsidRDefault="00891A58" w:rsidP="00891A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 (4)</w:t>
            </w:r>
          </w:p>
        </w:tc>
      </w:tr>
      <w:tr w:rsidR="00891A58" w:rsidRPr="00084A13" w14:paraId="24C219C0" w14:textId="77777777" w:rsidTr="00761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0191ADC7" w14:textId="63AFAC5D" w:rsidR="00891A58" w:rsidRPr="00982B06" w:rsidRDefault="00891A58" w:rsidP="00891A58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i w:val="0"/>
                <w:iCs w:val="0"/>
                <w:sz w:val="22"/>
                <w:szCs w:val="22"/>
                <w:lang w:val="en-US"/>
              </w:rPr>
            </w:pPr>
            <w:r w:rsidRPr="00982B06">
              <w:rPr>
                <w:rFonts w:ascii="Times New Roman" w:hAnsi="Times New Roman" w:cs="Times New Roman"/>
                <w:b/>
                <w:i w:val="0"/>
                <w:iCs w:val="0"/>
                <w:sz w:val="22"/>
                <w:szCs w:val="22"/>
                <w:lang w:val="en-US"/>
              </w:rPr>
              <w:t>Schooling</w:t>
            </w:r>
          </w:p>
        </w:tc>
        <w:tc>
          <w:tcPr>
            <w:tcW w:w="1022" w:type="pct"/>
            <w:shd w:val="clear" w:color="auto" w:fill="auto"/>
            <w:vAlign w:val="center"/>
          </w:tcPr>
          <w:p w14:paraId="4CC460CB" w14:textId="77777777" w:rsidR="00891A58" w:rsidRPr="00EF2D28" w:rsidRDefault="00891A58" w:rsidP="00891A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91A58" w:rsidRPr="00084A13" w14:paraId="1CF2F0C4" w14:textId="77777777" w:rsidTr="00B9764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45629D10" w14:textId="334FD38B" w:rsidR="00891A58" w:rsidRPr="00EF2D28" w:rsidRDefault="0044378D" w:rsidP="00891A58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>Difficult</w:t>
            </w:r>
            <w:r w:rsidR="00534531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>y</w:t>
            </w:r>
            <w: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 doing</w:t>
            </w:r>
            <w:r w:rsidR="00891A5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 school activit</w:t>
            </w:r>
            <w: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>ies</w:t>
            </w:r>
            <w:r w:rsidR="00891A5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 since the beginning of lockdown</w:t>
            </w:r>
          </w:p>
        </w:tc>
        <w:tc>
          <w:tcPr>
            <w:tcW w:w="1022" w:type="pct"/>
            <w:shd w:val="clear" w:color="auto" w:fill="auto"/>
            <w:vAlign w:val="center"/>
          </w:tcPr>
          <w:p w14:paraId="73303F22" w14:textId="77777777" w:rsidR="00891A58" w:rsidRPr="00EF2D28" w:rsidRDefault="00891A58" w:rsidP="00891A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2 (48)</w:t>
            </w:r>
          </w:p>
        </w:tc>
      </w:tr>
      <w:tr w:rsidR="00891A58" w:rsidRPr="00084A13" w14:paraId="74C2E7F4" w14:textId="77777777" w:rsidTr="00B97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61A5EF8B" w14:textId="1C6F6C7A" w:rsidR="00891A58" w:rsidRDefault="00995620" w:rsidP="000A0E48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Reason </w:t>
            </w:r>
            <w:r w:rsidR="0044378D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>for difficulty</w:t>
            </w:r>
          </w:p>
        </w:tc>
        <w:tc>
          <w:tcPr>
            <w:tcW w:w="1022" w:type="pct"/>
            <w:shd w:val="clear" w:color="auto" w:fill="auto"/>
            <w:vAlign w:val="center"/>
          </w:tcPr>
          <w:p w14:paraId="35E3871B" w14:textId="77777777" w:rsidR="00891A58" w:rsidRDefault="00891A58" w:rsidP="00891A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91A58" w:rsidRPr="00084A13" w14:paraId="1F11D685" w14:textId="77777777" w:rsidTr="00B9764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563A1918" w14:textId="2580FEAC" w:rsidR="00891A58" w:rsidRDefault="00891A58" w:rsidP="00891A58">
            <w:pPr>
              <w:spacing w:line="276" w:lineRule="auto"/>
              <w:ind w:left="283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Lack of motivation, </w:t>
            </w:r>
            <w:r w:rsidRPr="004437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022" w:type="pct"/>
            <w:shd w:val="clear" w:color="auto" w:fill="auto"/>
            <w:vAlign w:val="center"/>
          </w:tcPr>
          <w:p w14:paraId="0DE180AB" w14:textId="4BF27A69" w:rsidR="00891A58" w:rsidRDefault="00891A58" w:rsidP="00891A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9 (39)</w:t>
            </w:r>
          </w:p>
        </w:tc>
      </w:tr>
      <w:tr w:rsidR="00891A58" w:rsidRPr="00084A13" w14:paraId="6AD36726" w14:textId="77777777" w:rsidTr="00D17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72911D7E" w14:textId="442135C1" w:rsidR="00891A58" w:rsidRDefault="00050800" w:rsidP="00050800">
            <w:pPr>
              <w:spacing w:line="276" w:lineRule="auto"/>
              <w:ind w:left="283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>Concentrati</w:t>
            </w:r>
            <w:r w:rsidR="000938A5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>on difficulty</w:t>
            </w:r>
            <w:r w:rsidR="00891A5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, </w:t>
            </w:r>
            <w:r w:rsidR="00891A58" w:rsidRPr="004437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 w:rsidR="00891A5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022" w:type="pct"/>
            <w:shd w:val="clear" w:color="auto" w:fill="auto"/>
            <w:vAlign w:val="center"/>
          </w:tcPr>
          <w:p w14:paraId="44256D00" w14:textId="10BBAF3B" w:rsidR="00891A58" w:rsidRDefault="00891A58" w:rsidP="00891A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3 (34)</w:t>
            </w:r>
          </w:p>
        </w:tc>
      </w:tr>
      <w:tr w:rsidR="00891A58" w:rsidRPr="00084A13" w14:paraId="18DD1370" w14:textId="77777777" w:rsidTr="00D17F6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56C051E8" w14:textId="5E0E23B0" w:rsidR="00891A58" w:rsidRDefault="00891A58" w:rsidP="00891A58">
            <w:pPr>
              <w:spacing w:line="276" w:lineRule="auto"/>
              <w:ind w:left="283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Unavailability of teachers, </w:t>
            </w:r>
            <w:r w:rsidRPr="004437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022" w:type="pct"/>
            <w:shd w:val="clear" w:color="auto" w:fill="auto"/>
            <w:vAlign w:val="center"/>
          </w:tcPr>
          <w:p w14:paraId="2B132772" w14:textId="248A4679" w:rsidR="00891A58" w:rsidRDefault="00891A58" w:rsidP="00891A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2 (12)</w:t>
            </w:r>
          </w:p>
        </w:tc>
      </w:tr>
      <w:tr w:rsidR="00891A58" w:rsidRPr="00084A13" w14:paraId="3AB60A7A" w14:textId="77777777" w:rsidTr="00D17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pct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2740492" w14:textId="182DBC7B" w:rsidR="00891A58" w:rsidRDefault="00891A58" w:rsidP="00891A58">
            <w:pPr>
              <w:spacing w:line="276" w:lineRule="auto"/>
              <w:ind w:left="283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>Digital difficulties (access to a computer, internet</w:t>
            </w:r>
            <w:r w:rsidR="0044378D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>,</w:t>
            </w:r>
            <w: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 or digital tools), </w:t>
            </w:r>
            <w:r w:rsidRPr="004437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0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E015EE" w14:textId="7ABE72FD" w:rsidR="00891A58" w:rsidRDefault="00891A58" w:rsidP="00891A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1 (16)</w:t>
            </w:r>
          </w:p>
        </w:tc>
      </w:tr>
    </w:tbl>
    <w:p w14:paraId="2F0B5AF5" w14:textId="77777777" w:rsidR="00883FA9" w:rsidRPr="00B71A0F" w:rsidRDefault="00883FA9" w:rsidP="00F21E7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sectPr w:rsidR="00883FA9" w:rsidRPr="00B71A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39E"/>
    <w:rsid w:val="0000239E"/>
    <w:rsid w:val="00016886"/>
    <w:rsid w:val="00017C4D"/>
    <w:rsid w:val="00020A40"/>
    <w:rsid w:val="000352B1"/>
    <w:rsid w:val="00046EF4"/>
    <w:rsid w:val="00050800"/>
    <w:rsid w:val="00067308"/>
    <w:rsid w:val="000736D0"/>
    <w:rsid w:val="00084A13"/>
    <w:rsid w:val="000938A5"/>
    <w:rsid w:val="0009586D"/>
    <w:rsid w:val="0009724F"/>
    <w:rsid w:val="000A0E48"/>
    <w:rsid w:val="000A13BE"/>
    <w:rsid w:val="000A6DFD"/>
    <w:rsid w:val="000D58BB"/>
    <w:rsid w:val="000D72D4"/>
    <w:rsid w:val="000E76D1"/>
    <w:rsid w:val="00117C2F"/>
    <w:rsid w:val="00121610"/>
    <w:rsid w:val="00133D68"/>
    <w:rsid w:val="001506CD"/>
    <w:rsid w:val="00167ACC"/>
    <w:rsid w:val="00172D97"/>
    <w:rsid w:val="00192754"/>
    <w:rsid w:val="001E4A95"/>
    <w:rsid w:val="002018D9"/>
    <w:rsid w:val="00241ACC"/>
    <w:rsid w:val="002842AD"/>
    <w:rsid w:val="002B07A5"/>
    <w:rsid w:val="002F4C8A"/>
    <w:rsid w:val="002F6964"/>
    <w:rsid w:val="003124F3"/>
    <w:rsid w:val="003322BB"/>
    <w:rsid w:val="003558F7"/>
    <w:rsid w:val="003A6779"/>
    <w:rsid w:val="003B2D6B"/>
    <w:rsid w:val="003E7788"/>
    <w:rsid w:val="0041042F"/>
    <w:rsid w:val="00422EA4"/>
    <w:rsid w:val="00423319"/>
    <w:rsid w:val="00427B4D"/>
    <w:rsid w:val="00435ED0"/>
    <w:rsid w:val="0044378D"/>
    <w:rsid w:val="00461C81"/>
    <w:rsid w:val="00464D70"/>
    <w:rsid w:val="00477177"/>
    <w:rsid w:val="00491278"/>
    <w:rsid w:val="004D16C3"/>
    <w:rsid w:val="00502D3C"/>
    <w:rsid w:val="00507228"/>
    <w:rsid w:val="00534531"/>
    <w:rsid w:val="00553901"/>
    <w:rsid w:val="005767A9"/>
    <w:rsid w:val="00591024"/>
    <w:rsid w:val="00597C9C"/>
    <w:rsid w:val="005E2BBA"/>
    <w:rsid w:val="005E306A"/>
    <w:rsid w:val="005E5852"/>
    <w:rsid w:val="005E61B5"/>
    <w:rsid w:val="005F1F2E"/>
    <w:rsid w:val="00600D70"/>
    <w:rsid w:val="006234D0"/>
    <w:rsid w:val="00625A2F"/>
    <w:rsid w:val="00650BD7"/>
    <w:rsid w:val="00673A1A"/>
    <w:rsid w:val="006A2494"/>
    <w:rsid w:val="006A3C4D"/>
    <w:rsid w:val="006A6E06"/>
    <w:rsid w:val="006C580F"/>
    <w:rsid w:val="0071782C"/>
    <w:rsid w:val="0073703E"/>
    <w:rsid w:val="00751DDA"/>
    <w:rsid w:val="00761E3F"/>
    <w:rsid w:val="00771DB8"/>
    <w:rsid w:val="007921F8"/>
    <w:rsid w:val="00794075"/>
    <w:rsid w:val="007A2FCE"/>
    <w:rsid w:val="007A3925"/>
    <w:rsid w:val="007C0D26"/>
    <w:rsid w:val="007E7332"/>
    <w:rsid w:val="007F15A6"/>
    <w:rsid w:val="00811C13"/>
    <w:rsid w:val="00817D6E"/>
    <w:rsid w:val="008203B1"/>
    <w:rsid w:val="008720B2"/>
    <w:rsid w:val="00883FA9"/>
    <w:rsid w:val="00891A58"/>
    <w:rsid w:val="008E0420"/>
    <w:rsid w:val="008E1312"/>
    <w:rsid w:val="008E1430"/>
    <w:rsid w:val="008E245A"/>
    <w:rsid w:val="008E5C8F"/>
    <w:rsid w:val="008E6D79"/>
    <w:rsid w:val="0093071A"/>
    <w:rsid w:val="00941169"/>
    <w:rsid w:val="00965F0E"/>
    <w:rsid w:val="0097718E"/>
    <w:rsid w:val="00982B06"/>
    <w:rsid w:val="009861F9"/>
    <w:rsid w:val="00995620"/>
    <w:rsid w:val="009A561C"/>
    <w:rsid w:val="009A6763"/>
    <w:rsid w:val="009E53FA"/>
    <w:rsid w:val="00A157E6"/>
    <w:rsid w:val="00A2362B"/>
    <w:rsid w:val="00A35867"/>
    <w:rsid w:val="00A44031"/>
    <w:rsid w:val="00A446DD"/>
    <w:rsid w:val="00A52D7B"/>
    <w:rsid w:val="00A63E52"/>
    <w:rsid w:val="00A7440A"/>
    <w:rsid w:val="00A80074"/>
    <w:rsid w:val="00A84AC6"/>
    <w:rsid w:val="00A84B8F"/>
    <w:rsid w:val="00A85997"/>
    <w:rsid w:val="00A908E9"/>
    <w:rsid w:val="00AB6954"/>
    <w:rsid w:val="00AC2B1A"/>
    <w:rsid w:val="00AE210C"/>
    <w:rsid w:val="00B00C32"/>
    <w:rsid w:val="00B03B74"/>
    <w:rsid w:val="00B0636A"/>
    <w:rsid w:val="00B11060"/>
    <w:rsid w:val="00B239B9"/>
    <w:rsid w:val="00B46C00"/>
    <w:rsid w:val="00B71A0F"/>
    <w:rsid w:val="00B76D3A"/>
    <w:rsid w:val="00B91F58"/>
    <w:rsid w:val="00B9764A"/>
    <w:rsid w:val="00B97971"/>
    <w:rsid w:val="00BA3FEB"/>
    <w:rsid w:val="00BB209F"/>
    <w:rsid w:val="00BB23B6"/>
    <w:rsid w:val="00BB3062"/>
    <w:rsid w:val="00BD24F8"/>
    <w:rsid w:val="00BF5415"/>
    <w:rsid w:val="00C1707E"/>
    <w:rsid w:val="00C20C0D"/>
    <w:rsid w:val="00C350F8"/>
    <w:rsid w:val="00C36CA3"/>
    <w:rsid w:val="00C54F66"/>
    <w:rsid w:val="00C708E1"/>
    <w:rsid w:val="00C829F0"/>
    <w:rsid w:val="00C840C1"/>
    <w:rsid w:val="00C9674C"/>
    <w:rsid w:val="00C97E32"/>
    <w:rsid w:val="00CA544A"/>
    <w:rsid w:val="00CB37A9"/>
    <w:rsid w:val="00CC49B3"/>
    <w:rsid w:val="00CD2844"/>
    <w:rsid w:val="00CF11FD"/>
    <w:rsid w:val="00D147D8"/>
    <w:rsid w:val="00D17F6F"/>
    <w:rsid w:val="00D25E4A"/>
    <w:rsid w:val="00D31CFF"/>
    <w:rsid w:val="00D41E69"/>
    <w:rsid w:val="00D458DE"/>
    <w:rsid w:val="00D60772"/>
    <w:rsid w:val="00D61843"/>
    <w:rsid w:val="00D95FE9"/>
    <w:rsid w:val="00DE0ED4"/>
    <w:rsid w:val="00DE30BC"/>
    <w:rsid w:val="00DF2C52"/>
    <w:rsid w:val="00E0174D"/>
    <w:rsid w:val="00E13F94"/>
    <w:rsid w:val="00E16DE6"/>
    <w:rsid w:val="00E202BE"/>
    <w:rsid w:val="00E25C74"/>
    <w:rsid w:val="00E27292"/>
    <w:rsid w:val="00E5577A"/>
    <w:rsid w:val="00E60015"/>
    <w:rsid w:val="00E77697"/>
    <w:rsid w:val="00E77BD7"/>
    <w:rsid w:val="00E81C0A"/>
    <w:rsid w:val="00EA06D3"/>
    <w:rsid w:val="00EA62AC"/>
    <w:rsid w:val="00EC36CF"/>
    <w:rsid w:val="00EE7BA4"/>
    <w:rsid w:val="00EF10E1"/>
    <w:rsid w:val="00F04CE6"/>
    <w:rsid w:val="00F138C2"/>
    <w:rsid w:val="00F21E70"/>
    <w:rsid w:val="00F44F6D"/>
    <w:rsid w:val="00F4594A"/>
    <w:rsid w:val="00F5442D"/>
    <w:rsid w:val="00F608ED"/>
    <w:rsid w:val="00F628B5"/>
    <w:rsid w:val="00F71AE4"/>
    <w:rsid w:val="00FA5B77"/>
    <w:rsid w:val="00FB4700"/>
    <w:rsid w:val="00FC256F"/>
    <w:rsid w:val="00FF1E09"/>
    <w:rsid w:val="00FF6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E3A976"/>
  <w15:chartTrackingRefBased/>
  <w15:docId w15:val="{EF6C40C3-13E1-4A37-9F8D-2E275A6B3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239E"/>
    <w:pPr>
      <w:spacing w:after="0" w:line="240" w:lineRule="auto"/>
    </w:pPr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5">
    <w:name w:val="Plain Table 5"/>
    <w:basedOn w:val="TableauNormal"/>
    <w:uiPriority w:val="45"/>
    <w:rsid w:val="00600D70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C708E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708E1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708E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708E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708E1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708E1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708E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A49AA8-3F65-48E3-9A4D-CB27C8FDEB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4</Pages>
  <Words>495</Words>
  <Characters>2726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CITERNE</dc:creator>
  <cp:keywords/>
  <dc:description/>
  <cp:lastModifiedBy>Antoine CITERNE</cp:lastModifiedBy>
  <cp:revision>76</cp:revision>
  <dcterms:created xsi:type="dcterms:W3CDTF">2022-09-14T14:44:00Z</dcterms:created>
  <dcterms:modified xsi:type="dcterms:W3CDTF">2023-04-26T13:54:00Z</dcterms:modified>
</cp:coreProperties>
</file>